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5F863E8" w14:textId="02F634AD" w:rsidR="00CE495E" w:rsidRDefault="00CE495E">
      <w:pPr>
        <w:suppressAutoHyphens w:val="0"/>
        <w:spacing w:after="160" w:line="259" w:lineRule="auto"/>
        <w:rPr>
          <w:rFonts w:asciiTheme="minorHAnsi" w:hAnsiTheme="minorHAnsi"/>
        </w:rPr>
      </w:pPr>
    </w:p>
    <w:p w14:paraId="6A7A0E2E" w14:textId="16A368CE" w:rsidR="008D47B6" w:rsidRDefault="008D47B6" w:rsidP="008D47B6">
      <w:pPr>
        <w:suppressAutoHyphens w:val="0"/>
        <w:spacing w:line="240" w:lineRule="auto"/>
        <w:rPr>
          <w:rFonts w:asciiTheme="minorHAnsi" w:hAnsiTheme="minorHAnsi"/>
        </w:rPr>
      </w:pPr>
      <w:r>
        <w:rPr>
          <w:rFonts w:asciiTheme="minorHAnsi" w:hAnsiTheme="minorHAnsi"/>
        </w:rPr>
        <w:t xml:space="preserve">Table S5. </w:t>
      </w:r>
      <w:r w:rsidR="004A6759">
        <w:rPr>
          <w:rFonts w:asciiTheme="minorHAnsi" w:hAnsiTheme="minorHAnsi"/>
        </w:rPr>
        <w:t>O</w:t>
      </w:r>
      <w:r w:rsidR="004A6759" w:rsidRPr="00E40956">
        <w:rPr>
          <w:rFonts w:asciiTheme="minorHAnsi" w:hAnsiTheme="minorHAnsi"/>
          <w:sz w:val="22"/>
          <w:szCs w:val="22"/>
        </w:rPr>
        <w:t xml:space="preserve">dds </w:t>
      </w:r>
      <w:r w:rsidR="004A6759">
        <w:rPr>
          <w:rFonts w:asciiTheme="minorHAnsi" w:hAnsiTheme="minorHAnsi"/>
          <w:sz w:val="22"/>
          <w:szCs w:val="22"/>
        </w:rPr>
        <w:t>r</w:t>
      </w:r>
      <w:r w:rsidR="004A6759" w:rsidRPr="00E40956">
        <w:rPr>
          <w:rFonts w:asciiTheme="minorHAnsi" w:hAnsiTheme="minorHAnsi"/>
          <w:sz w:val="22"/>
          <w:szCs w:val="22"/>
        </w:rPr>
        <w:t xml:space="preserve">atios for </w:t>
      </w:r>
      <w:r w:rsidR="004A6759">
        <w:rPr>
          <w:rFonts w:asciiTheme="minorHAnsi" w:hAnsiTheme="minorHAnsi"/>
          <w:sz w:val="22"/>
          <w:szCs w:val="22"/>
        </w:rPr>
        <w:t>p</w:t>
      </w:r>
      <w:r w:rsidR="004A6759" w:rsidRPr="00E40956">
        <w:rPr>
          <w:rFonts w:asciiTheme="minorHAnsi" w:hAnsiTheme="minorHAnsi"/>
          <w:sz w:val="22"/>
          <w:szCs w:val="22"/>
        </w:rPr>
        <w:t xml:space="preserve">oor </w:t>
      </w:r>
      <w:r w:rsidR="004A6759">
        <w:rPr>
          <w:rFonts w:asciiTheme="minorHAnsi" w:hAnsiTheme="minorHAnsi"/>
          <w:sz w:val="22"/>
          <w:szCs w:val="22"/>
        </w:rPr>
        <w:t>p</w:t>
      </w:r>
      <w:r w:rsidR="004A6759" w:rsidRPr="00E40956">
        <w:rPr>
          <w:rFonts w:asciiTheme="minorHAnsi" w:hAnsiTheme="minorHAnsi"/>
          <w:sz w:val="22"/>
          <w:szCs w:val="22"/>
        </w:rPr>
        <w:t xml:space="preserve">erformance </w:t>
      </w:r>
      <w:r w:rsidR="004A6759">
        <w:rPr>
          <w:rFonts w:asciiTheme="minorHAnsi" w:hAnsiTheme="minorHAnsi"/>
          <w:sz w:val="22"/>
          <w:szCs w:val="22"/>
        </w:rPr>
        <w:t xml:space="preserve">for participants with complete data (N=5727). 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419"/>
        <w:gridCol w:w="750"/>
        <w:gridCol w:w="1041"/>
        <w:gridCol w:w="713"/>
        <w:gridCol w:w="1237"/>
        <w:gridCol w:w="585"/>
        <w:gridCol w:w="1235"/>
        <w:gridCol w:w="961"/>
        <w:gridCol w:w="1021"/>
        <w:gridCol w:w="844"/>
        <w:gridCol w:w="1100"/>
        <w:gridCol w:w="631"/>
        <w:gridCol w:w="1122"/>
        <w:gridCol w:w="717"/>
        <w:gridCol w:w="1022"/>
      </w:tblGrid>
      <w:tr w:rsidR="008D47B6" w:rsidRPr="00C85E63" w14:paraId="3B7A9A92" w14:textId="77777777" w:rsidTr="005D180C">
        <w:trPr>
          <w:trHeight w:val="315"/>
        </w:trPr>
        <w:tc>
          <w:tcPr>
            <w:tcW w:w="8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EF49E" w14:textId="77777777" w:rsidR="008D47B6" w:rsidRPr="00C85E63" w:rsidRDefault="008D47B6" w:rsidP="00022045">
            <w:pPr>
              <w:suppressAutoHyphens w:val="0"/>
              <w:spacing w:after="0" w:line="240" w:lineRule="auto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  <w:r w:rsidRPr="00C85E63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91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B3F8C" w14:textId="77777777" w:rsidR="008D47B6" w:rsidRPr="00C85E63" w:rsidRDefault="008D47B6" w:rsidP="00022045">
            <w:pPr>
              <w:suppressAutoHyphens w:val="0"/>
              <w:spacing w:after="0" w:line="240" w:lineRule="auto"/>
              <w:jc w:val="center"/>
              <w:rPr>
                <w:rFonts w:ascii="Calibri" w:hAnsi="Calibri"/>
                <w:b/>
                <w:bCs/>
                <w:color w:val="auto"/>
                <w:sz w:val="20"/>
                <w:szCs w:val="20"/>
                <w:lang w:val="en-GB" w:eastAsia="en-GB"/>
              </w:rPr>
            </w:pPr>
            <w:r w:rsidRPr="00C85E63">
              <w:rPr>
                <w:rFonts w:ascii="Calibri" w:hAnsi="Calibri"/>
                <w:b/>
                <w:bCs/>
                <w:color w:val="auto"/>
                <w:sz w:val="20"/>
                <w:szCs w:val="20"/>
                <w:lang w:val="en-GB" w:eastAsia="en-GB"/>
              </w:rPr>
              <w:t>SF-EMSE</w:t>
            </w:r>
          </w:p>
        </w:tc>
        <w:tc>
          <w:tcPr>
            <w:tcW w:w="67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191C8" w14:textId="77777777" w:rsidR="008D47B6" w:rsidRPr="00C85E63" w:rsidRDefault="008D47B6" w:rsidP="00022045">
            <w:pPr>
              <w:suppressAutoHyphens w:val="0"/>
              <w:spacing w:after="0" w:line="240" w:lineRule="auto"/>
              <w:jc w:val="center"/>
              <w:rPr>
                <w:rFonts w:ascii="Calibri" w:hAnsi="Calibri"/>
                <w:b/>
                <w:bCs/>
                <w:color w:val="auto"/>
                <w:sz w:val="20"/>
                <w:szCs w:val="20"/>
                <w:lang w:val="en-GB" w:eastAsia="en-GB"/>
              </w:rPr>
            </w:pPr>
            <w:r w:rsidRPr="00C85E63">
              <w:rPr>
                <w:rFonts w:ascii="Calibri" w:hAnsi="Calibri"/>
                <w:b/>
                <w:bCs/>
                <w:color w:val="auto"/>
                <w:sz w:val="20"/>
                <w:szCs w:val="20"/>
                <w:lang w:val="en-GB" w:eastAsia="en-GB"/>
              </w:rPr>
              <w:t>HVLT</w:t>
            </w:r>
          </w:p>
        </w:tc>
        <w:tc>
          <w:tcPr>
            <w:tcW w:w="63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2A123" w14:textId="77777777" w:rsidR="008D47B6" w:rsidRPr="00C85E63" w:rsidRDefault="008D47B6" w:rsidP="00022045">
            <w:pPr>
              <w:suppressAutoHyphens w:val="0"/>
              <w:spacing w:after="0" w:line="240" w:lineRule="auto"/>
              <w:jc w:val="center"/>
              <w:rPr>
                <w:rFonts w:ascii="Calibri" w:hAnsi="Calibri"/>
                <w:b/>
                <w:bCs/>
                <w:color w:val="auto"/>
                <w:sz w:val="20"/>
                <w:szCs w:val="20"/>
                <w:lang w:val="en-GB" w:eastAsia="en-GB"/>
              </w:rPr>
            </w:pPr>
            <w:r w:rsidRPr="00C85E63">
              <w:rPr>
                <w:rFonts w:ascii="Calibri" w:hAnsi="Calibri"/>
                <w:b/>
                <w:bCs/>
                <w:color w:val="auto"/>
                <w:sz w:val="20"/>
                <w:szCs w:val="20"/>
                <w:lang w:val="en-GB" w:eastAsia="en-GB"/>
              </w:rPr>
              <w:t>FTMS</w:t>
            </w:r>
          </w:p>
        </w:tc>
        <w:tc>
          <w:tcPr>
            <w:tcW w:w="64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CA2BE" w14:textId="77777777" w:rsidR="008D47B6" w:rsidRPr="00C85E63" w:rsidRDefault="008D47B6" w:rsidP="00022045">
            <w:pPr>
              <w:suppressAutoHyphens w:val="0"/>
              <w:spacing w:after="0" w:line="240" w:lineRule="auto"/>
              <w:rPr>
                <w:rFonts w:ascii="Calibri" w:hAnsi="Calibri"/>
                <w:b/>
                <w:bCs/>
                <w:color w:val="auto"/>
                <w:sz w:val="20"/>
                <w:szCs w:val="20"/>
                <w:lang w:val="en-GB" w:eastAsia="en-GB"/>
              </w:rPr>
            </w:pPr>
            <w:r w:rsidRPr="00C85E63">
              <w:rPr>
                <w:rFonts w:ascii="Calibri" w:hAnsi="Calibri"/>
                <w:b/>
                <w:bCs/>
                <w:color w:val="auto"/>
                <w:sz w:val="20"/>
                <w:szCs w:val="20"/>
                <w:lang w:val="en-GB" w:eastAsia="en-GB"/>
              </w:rPr>
              <w:t>PW-Accuracy</w:t>
            </w:r>
          </w:p>
        </w:tc>
        <w:tc>
          <w:tcPr>
            <w:tcW w:w="54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C2380" w14:textId="77777777" w:rsidR="008D47B6" w:rsidRPr="00C85E63" w:rsidRDefault="008D47B6" w:rsidP="00022045">
            <w:pPr>
              <w:suppressAutoHyphens w:val="0"/>
              <w:spacing w:after="0" w:line="240" w:lineRule="auto"/>
              <w:jc w:val="center"/>
              <w:rPr>
                <w:rFonts w:ascii="Calibri" w:hAnsi="Calibri"/>
                <w:b/>
                <w:bCs/>
                <w:color w:val="auto"/>
                <w:sz w:val="20"/>
                <w:szCs w:val="20"/>
                <w:lang w:val="en-GB" w:eastAsia="en-GB"/>
              </w:rPr>
            </w:pPr>
            <w:r w:rsidRPr="00C85E63">
              <w:rPr>
                <w:rFonts w:ascii="Calibri" w:hAnsi="Calibri"/>
                <w:b/>
                <w:bCs/>
                <w:color w:val="auto"/>
                <w:sz w:val="20"/>
                <w:szCs w:val="20"/>
                <w:lang w:val="en-GB" w:eastAsia="en-GB"/>
              </w:rPr>
              <w:t xml:space="preserve">Prospective Memory </w:t>
            </w:r>
          </w:p>
        </w:tc>
        <w:tc>
          <w:tcPr>
            <w:tcW w:w="53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A9C1F" w14:textId="145AD42C" w:rsidR="008D47B6" w:rsidRPr="00C85E63" w:rsidRDefault="008D47B6" w:rsidP="00710484">
            <w:pPr>
              <w:suppressAutoHyphens w:val="0"/>
              <w:spacing w:after="0" w:line="240" w:lineRule="auto"/>
              <w:jc w:val="center"/>
              <w:rPr>
                <w:rFonts w:ascii="Calibri" w:hAnsi="Calibri"/>
                <w:b/>
                <w:bCs/>
                <w:color w:val="auto"/>
                <w:sz w:val="20"/>
                <w:szCs w:val="20"/>
                <w:lang w:val="en-GB" w:eastAsia="en-GB"/>
              </w:rPr>
            </w:pPr>
            <w:r w:rsidRPr="00C85E63">
              <w:rPr>
                <w:rFonts w:ascii="Calibri" w:hAnsi="Calibri"/>
                <w:b/>
                <w:bCs/>
                <w:color w:val="auto"/>
                <w:sz w:val="20"/>
                <w:szCs w:val="20"/>
                <w:lang w:val="en-GB" w:eastAsia="en-GB"/>
              </w:rPr>
              <w:t xml:space="preserve">VST </w:t>
            </w:r>
            <w:proofErr w:type="spellStart"/>
            <w:r w:rsidR="00710484" w:rsidRPr="00C85E63">
              <w:rPr>
                <w:rFonts w:ascii="Calibri" w:hAnsi="Calibri"/>
                <w:b/>
                <w:bCs/>
                <w:color w:val="auto"/>
                <w:sz w:val="20"/>
                <w:szCs w:val="20"/>
                <w:lang w:val="en-GB" w:eastAsia="en-GB"/>
              </w:rPr>
              <w:t>R</w:t>
            </w:r>
            <w:r w:rsidR="00710484">
              <w:rPr>
                <w:rFonts w:ascii="Calibri" w:hAnsi="Calibri"/>
                <w:b/>
                <w:bCs/>
                <w:color w:val="auto"/>
                <w:sz w:val="20"/>
                <w:szCs w:val="20"/>
                <w:lang w:val="en-GB" w:eastAsia="en-GB"/>
              </w:rPr>
              <w:t>xn</w:t>
            </w:r>
            <w:proofErr w:type="spellEnd"/>
            <w:r w:rsidR="00710484">
              <w:rPr>
                <w:rFonts w:ascii="Calibri" w:hAnsi="Calibri"/>
                <w:b/>
                <w:bCs/>
                <w:color w:val="auto"/>
                <w:sz w:val="20"/>
                <w:szCs w:val="20"/>
                <w:lang w:val="en-GB" w:eastAsia="en-GB"/>
              </w:rPr>
              <w:t>.</w:t>
            </w:r>
            <w:r w:rsidR="00710484" w:rsidRPr="00C85E63">
              <w:rPr>
                <w:rFonts w:ascii="Calibri" w:hAnsi="Calibri"/>
                <w:b/>
                <w:bCs/>
                <w:color w:val="auto"/>
                <w:sz w:val="20"/>
                <w:szCs w:val="20"/>
                <w:lang w:val="en-GB" w:eastAsia="en-GB"/>
              </w:rPr>
              <w:t xml:space="preserve"> </w:t>
            </w:r>
            <w:r w:rsidRPr="00C85E63">
              <w:rPr>
                <w:rFonts w:ascii="Calibri" w:hAnsi="Calibri"/>
                <w:b/>
                <w:bCs/>
                <w:color w:val="auto"/>
                <w:sz w:val="20"/>
                <w:szCs w:val="20"/>
                <w:lang w:val="en-GB" w:eastAsia="en-GB"/>
              </w:rPr>
              <w:t>Time</w:t>
            </w:r>
          </w:p>
        </w:tc>
        <w:tc>
          <w:tcPr>
            <w:tcW w:w="56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43B0F" w14:textId="77777777" w:rsidR="008D47B6" w:rsidRPr="00C85E63" w:rsidRDefault="008D47B6" w:rsidP="00022045">
            <w:pPr>
              <w:suppressAutoHyphens w:val="0"/>
              <w:spacing w:after="0" w:line="240" w:lineRule="auto"/>
              <w:jc w:val="center"/>
              <w:rPr>
                <w:rFonts w:ascii="Calibri" w:hAnsi="Calibri"/>
                <w:b/>
                <w:bCs/>
                <w:color w:val="auto"/>
                <w:sz w:val="20"/>
                <w:szCs w:val="20"/>
                <w:lang w:val="en-GB" w:eastAsia="en-GB"/>
              </w:rPr>
            </w:pPr>
            <w:r w:rsidRPr="00C85E63">
              <w:rPr>
                <w:rFonts w:ascii="Calibri" w:hAnsi="Calibri"/>
                <w:b/>
                <w:bCs/>
                <w:color w:val="auto"/>
                <w:sz w:val="20"/>
                <w:szCs w:val="20"/>
                <w:lang w:val="en-GB" w:eastAsia="en-GB"/>
              </w:rPr>
              <w:t>NART Error Score</w:t>
            </w:r>
          </w:p>
        </w:tc>
      </w:tr>
      <w:tr w:rsidR="008D47B6" w:rsidRPr="00C85E63" w14:paraId="4D65F36D" w14:textId="77777777" w:rsidTr="005D180C">
        <w:trPr>
          <w:trHeight w:val="382"/>
        </w:trPr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88B0FF" w14:textId="77777777" w:rsidR="008D47B6" w:rsidRPr="00C85E63" w:rsidRDefault="008D47B6" w:rsidP="00022045">
            <w:pPr>
              <w:suppressAutoHyphens w:val="0"/>
              <w:spacing w:after="0" w:line="240" w:lineRule="auto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59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FB1E4C" w14:textId="77777777" w:rsidR="008D47B6" w:rsidRPr="00C85E63" w:rsidRDefault="008D47B6" w:rsidP="00022045">
            <w:pPr>
              <w:suppressAutoHyphens w:val="0"/>
              <w:spacing w:after="0" w:line="240" w:lineRule="auto"/>
              <w:jc w:val="center"/>
              <w:rPr>
                <w:rFonts w:ascii="Calibri" w:hAnsi="Calibri"/>
                <w:b/>
                <w:bCs/>
                <w:color w:val="auto"/>
                <w:sz w:val="20"/>
                <w:szCs w:val="20"/>
                <w:lang w:val="en-GB" w:eastAsia="en-GB"/>
              </w:rPr>
            </w:pPr>
            <w:r w:rsidRPr="00C85E63">
              <w:rPr>
                <w:rFonts w:ascii="Calibri" w:hAnsi="Calibri"/>
                <w:b/>
                <w:bCs/>
                <w:color w:val="auto"/>
                <w:sz w:val="20"/>
                <w:szCs w:val="20"/>
                <w:lang w:val="en-GB" w:eastAsia="en-GB"/>
              </w:rPr>
              <w:t>Global function</w:t>
            </w:r>
          </w:p>
        </w:tc>
        <w:tc>
          <w:tcPr>
            <w:tcW w:w="6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C62686" w14:textId="77777777" w:rsidR="008D47B6" w:rsidRPr="00C85E63" w:rsidRDefault="008D47B6" w:rsidP="00022045">
            <w:pPr>
              <w:suppressAutoHyphens w:val="0"/>
              <w:spacing w:after="0" w:line="240" w:lineRule="auto"/>
              <w:jc w:val="center"/>
              <w:rPr>
                <w:rFonts w:ascii="Calibri" w:hAnsi="Calibri"/>
                <w:b/>
                <w:bCs/>
                <w:color w:val="auto"/>
                <w:sz w:val="20"/>
                <w:szCs w:val="20"/>
                <w:lang w:val="en-GB" w:eastAsia="en-GB"/>
              </w:rPr>
            </w:pPr>
            <w:r w:rsidRPr="00C85E63">
              <w:rPr>
                <w:rFonts w:ascii="Calibri" w:hAnsi="Calibri"/>
                <w:b/>
                <w:bCs/>
                <w:color w:val="auto"/>
                <w:sz w:val="20"/>
                <w:szCs w:val="20"/>
                <w:lang w:val="en-GB" w:eastAsia="en-GB"/>
              </w:rPr>
              <w:t>Verbal episodic memory</w:t>
            </w:r>
          </w:p>
        </w:tc>
        <w:tc>
          <w:tcPr>
            <w:tcW w:w="6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C09F25" w14:textId="77777777" w:rsidR="008D47B6" w:rsidRPr="00C85E63" w:rsidRDefault="008D47B6" w:rsidP="00022045">
            <w:pPr>
              <w:suppressAutoHyphens w:val="0"/>
              <w:spacing w:after="0" w:line="240" w:lineRule="auto"/>
              <w:jc w:val="center"/>
              <w:rPr>
                <w:rFonts w:ascii="Calibri" w:hAnsi="Calibri"/>
                <w:b/>
                <w:bCs/>
                <w:color w:val="auto"/>
                <w:sz w:val="20"/>
                <w:szCs w:val="20"/>
                <w:lang w:val="en-GB" w:eastAsia="en-GB"/>
              </w:rPr>
            </w:pPr>
            <w:r w:rsidRPr="00C85E63">
              <w:rPr>
                <w:rFonts w:ascii="Calibri" w:hAnsi="Calibri"/>
                <w:b/>
                <w:bCs/>
                <w:color w:val="auto"/>
                <w:sz w:val="20"/>
                <w:szCs w:val="20"/>
                <w:lang w:val="en-GB" w:eastAsia="en-GB"/>
              </w:rPr>
              <w:t>Non-verbal episodic memory</w:t>
            </w:r>
          </w:p>
        </w:tc>
        <w:tc>
          <w:tcPr>
            <w:tcW w:w="64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A63EAF" w14:textId="77777777" w:rsidR="008D47B6" w:rsidRPr="00C85E63" w:rsidRDefault="008D47B6" w:rsidP="00022045">
            <w:pPr>
              <w:suppressAutoHyphens w:val="0"/>
              <w:spacing w:after="0" w:line="240" w:lineRule="auto"/>
              <w:rPr>
                <w:rFonts w:ascii="Calibri" w:hAnsi="Calibri"/>
                <w:b/>
                <w:bCs/>
                <w:color w:val="auto"/>
                <w:sz w:val="20"/>
                <w:szCs w:val="20"/>
                <w:lang w:val="en-GB" w:eastAsia="en-GB"/>
              </w:rPr>
            </w:pPr>
            <w:r w:rsidRPr="00C85E63">
              <w:rPr>
                <w:rFonts w:ascii="Calibri" w:hAnsi="Calibri"/>
                <w:b/>
                <w:bCs/>
                <w:color w:val="auto"/>
                <w:sz w:val="20"/>
                <w:szCs w:val="20"/>
                <w:lang w:val="en-GB" w:eastAsia="en-GB"/>
              </w:rPr>
              <w:t>Attention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BF9D50" w14:textId="77777777" w:rsidR="008D47B6" w:rsidRPr="00C85E63" w:rsidRDefault="008D47B6" w:rsidP="00022045">
            <w:pPr>
              <w:suppressAutoHyphens w:val="0"/>
              <w:spacing w:after="0" w:line="240" w:lineRule="auto"/>
              <w:jc w:val="center"/>
              <w:rPr>
                <w:rFonts w:ascii="Calibri" w:hAnsi="Calibri"/>
                <w:b/>
                <w:bCs/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02C275" w14:textId="77777777" w:rsidR="008D47B6" w:rsidRPr="00C85E63" w:rsidRDefault="008D47B6" w:rsidP="00022045">
            <w:pPr>
              <w:suppressAutoHyphens w:val="0"/>
              <w:spacing w:after="0" w:line="240" w:lineRule="auto"/>
              <w:jc w:val="center"/>
              <w:rPr>
                <w:rFonts w:ascii="Calibri" w:hAnsi="Calibri"/>
                <w:b/>
                <w:bCs/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5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EAC56B" w14:textId="77777777" w:rsidR="008D47B6" w:rsidRPr="00C85E63" w:rsidRDefault="008D47B6" w:rsidP="00022045">
            <w:pPr>
              <w:suppressAutoHyphens w:val="0"/>
              <w:spacing w:after="0" w:line="240" w:lineRule="auto"/>
              <w:jc w:val="center"/>
              <w:rPr>
                <w:rFonts w:ascii="Calibri" w:hAnsi="Calibri"/>
                <w:b/>
                <w:bCs/>
                <w:color w:val="auto"/>
                <w:sz w:val="20"/>
                <w:szCs w:val="20"/>
                <w:lang w:val="en-GB" w:eastAsia="en-GB"/>
              </w:rPr>
            </w:pPr>
            <w:r w:rsidRPr="00C85E63">
              <w:rPr>
                <w:rFonts w:ascii="Calibri" w:hAnsi="Calibri"/>
                <w:b/>
                <w:bCs/>
                <w:color w:val="auto"/>
                <w:sz w:val="20"/>
                <w:szCs w:val="20"/>
                <w:lang w:val="en-GB" w:eastAsia="en-GB"/>
              </w:rPr>
              <w:t>Processing speed</w:t>
            </w:r>
          </w:p>
        </w:tc>
        <w:tc>
          <w:tcPr>
            <w:tcW w:w="5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A45537" w14:textId="77777777" w:rsidR="008D47B6" w:rsidRPr="00C85E63" w:rsidRDefault="008D47B6" w:rsidP="00022045">
            <w:pPr>
              <w:suppressAutoHyphens w:val="0"/>
              <w:spacing w:after="0" w:line="240" w:lineRule="auto"/>
              <w:jc w:val="center"/>
              <w:rPr>
                <w:rFonts w:ascii="Calibri" w:hAnsi="Calibri"/>
                <w:b/>
                <w:bCs/>
                <w:color w:val="auto"/>
                <w:sz w:val="20"/>
                <w:szCs w:val="20"/>
                <w:lang w:val="en-GB" w:eastAsia="en-GB"/>
              </w:rPr>
            </w:pPr>
            <w:r w:rsidRPr="00C85E63">
              <w:rPr>
                <w:rFonts w:ascii="Calibri" w:hAnsi="Calibri"/>
                <w:b/>
                <w:bCs/>
                <w:color w:val="auto"/>
                <w:sz w:val="20"/>
                <w:szCs w:val="20"/>
                <w:lang w:val="en-GB" w:eastAsia="en-GB"/>
              </w:rPr>
              <w:t>Intelligence</w:t>
            </w:r>
          </w:p>
        </w:tc>
      </w:tr>
      <w:tr w:rsidR="008D47B6" w:rsidRPr="00C85E63" w14:paraId="0A541834" w14:textId="77777777" w:rsidTr="005D180C">
        <w:trPr>
          <w:trHeight w:val="292"/>
        </w:trPr>
        <w:tc>
          <w:tcPr>
            <w:tcW w:w="8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386B45" w14:textId="77777777" w:rsidR="008D47B6" w:rsidRPr="00C85E63" w:rsidRDefault="008D47B6" w:rsidP="00022045">
            <w:pPr>
              <w:suppressAutoHyphens w:val="0"/>
              <w:spacing w:after="0" w:line="240" w:lineRule="auto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  <w:r w:rsidRPr="00C85E63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E782BA2" w14:textId="77777777" w:rsidR="008D47B6" w:rsidRPr="00C85E63" w:rsidRDefault="008D47B6" w:rsidP="00022045">
            <w:pPr>
              <w:suppressAutoHyphens w:val="0"/>
              <w:spacing w:after="0" w:line="240" w:lineRule="auto"/>
              <w:rPr>
                <w:rFonts w:ascii="Calibri" w:hAnsi="Calibri"/>
                <w:b/>
                <w:bCs/>
                <w:color w:val="auto"/>
                <w:sz w:val="20"/>
                <w:szCs w:val="20"/>
                <w:lang w:val="en-GB" w:eastAsia="en-GB"/>
              </w:rPr>
            </w:pPr>
            <w:r w:rsidRPr="00C85E63">
              <w:rPr>
                <w:rFonts w:ascii="Calibri" w:hAnsi="Calibri"/>
                <w:b/>
                <w:bCs/>
                <w:color w:val="auto"/>
                <w:sz w:val="20"/>
                <w:szCs w:val="20"/>
                <w:lang w:val="en-GB" w:eastAsia="en-GB"/>
              </w:rPr>
              <w:t xml:space="preserve">OR 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32E991B" w14:textId="77777777" w:rsidR="008D47B6" w:rsidRPr="00C85E63" w:rsidRDefault="008D47B6" w:rsidP="00022045">
            <w:pPr>
              <w:suppressAutoHyphens w:val="0"/>
              <w:spacing w:after="0" w:line="240" w:lineRule="auto"/>
              <w:rPr>
                <w:rFonts w:ascii="Calibri" w:hAnsi="Calibri"/>
                <w:b/>
                <w:bCs/>
                <w:color w:val="auto"/>
                <w:sz w:val="20"/>
                <w:szCs w:val="20"/>
                <w:lang w:val="en-GB" w:eastAsia="en-GB"/>
              </w:rPr>
            </w:pPr>
            <w:r w:rsidRPr="00C85E63">
              <w:rPr>
                <w:rFonts w:ascii="Calibri" w:hAnsi="Calibri"/>
                <w:b/>
                <w:bCs/>
                <w:color w:val="auto"/>
                <w:sz w:val="20"/>
                <w:szCs w:val="20"/>
                <w:lang w:val="en-GB" w:eastAsia="en-GB"/>
              </w:rPr>
              <w:t>95% CI   (P-value)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DB45D94" w14:textId="77777777" w:rsidR="008D47B6" w:rsidRPr="00C85E63" w:rsidRDefault="008D47B6" w:rsidP="00022045">
            <w:pPr>
              <w:suppressAutoHyphens w:val="0"/>
              <w:spacing w:after="0" w:line="240" w:lineRule="auto"/>
              <w:rPr>
                <w:rFonts w:ascii="Calibri" w:hAnsi="Calibri"/>
                <w:b/>
                <w:bCs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ascii="Calibri" w:hAnsi="Calibri"/>
                <w:b/>
                <w:bCs/>
                <w:color w:val="auto"/>
                <w:sz w:val="20"/>
                <w:szCs w:val="20"/>
                <w:lang w:val="en-GB" w:eastAsia="en-GB"/>
              </w:rPr>
              <w:t xml:space="preserve">   </w:t>
            </w:r>
            <w:r w:rsidRPr="00C85E63">
              <w:rPr>
                <w:rFonts w:ascii="Calibri" w:hAnsi="Calibri"/>
                <w:b/>
                <w:bCs/>
                <w:color w:val="auto"/>
                <w:sz w:val="20"/>
                <w:szCs w:val="20"/>
                <w:lang w:val="en-GB" w:eastAsia="en-GB"/>
              </w:rPr>
              <w:t xml:space="preserve">OR 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B76B627" w14:textId="77777777" w:rsidR="008D47B6" w:rsidRDefault="008D47B6" w:rsidP="00022045">
            <w:pPr>
              <w:suppressAutoHyphens w:val="0"/>
              <w:spacing w:after="0" w:line="240" w:lineRule="auto"/>
              <w:rPr>
                <w:rFonts w:ascii="Calibri" w:hAnsi="Calibri"/>
                <w:b/>
                <w:bCs/>
                <w:color w:val="auto"/>
                <w:sz w:val="20"/>
                <w:szCs w:val="20"/>
                <w:lang w:val="en-GB" w:eastAsia="en-GB"/>
              </w:rPr>
            </w:pPr>
            <w:r w:rsidRPr="00C85E63">
              <w:rPr>
                <w:rFonts w:ascii="Calibri" w:hAnsi="Calibri"/>
                <w:b/>
                <w:bCs/>
                <w:color w:val="auto"/>
                <w:sz w:val="20"/>
                <w:szCs w:val="20"/>
                <w:lang w:val="en-GB" w:eastAsia="en-GB"/>
              </w:rPr>
              <w:t xml:space="preserve">95% CI </w:t>
            </w:r>
            <w:r>
              <w:rPr>
                <w:rFonts w:ascii="Calibri" w:hAnsi="Calibri"/>
                <w:b/>
                <w:bCs/>
                <w:color w:val="auto"/>
                <w:sz w:val="20"/>
                <w:szCs w:val="20"/>
                <w:lang w:val="en-GB" w:eastAsia="en-GB"/>
              </w:rPr>
              <w:t xml:space="preserve"> </w:t>
            </w:r>
          </w:p>
          <w:p w14:paraId="143700A3" w14:textId="77777777" w:rsidR="008D47B6" w:rsidRPr="00C85E63" w:rsidRDefault="008D47B6" w:rsidP="00022045">
            <w:pPr>
              <w:suppressAutoHyphens w:val="0"/>
              <w:spacing w:after="0" w:line="240" w:lineRule="auto"/>
              <w:rPr>
                <w:rFonts w:ascii="Calibri" w:hAnsi="Calibri"/>
                <w:b/>
                <w:bCs/>
                <w:color w:val="auto"/>
                <w:sz w:val="20"/>
                <w:szCs w:val="20"/>
                <w:lang w:val="en-GB" w:eastAsia="en-GB"/>
              </w:rPr>
            </w:pPr>
            <w:r w:rsidRPr="00C85E63">
              <w:rPr>
                <w:rFonts w:ascii="Calibri" w:hAnsi="Calibri"/>
                <w:b/>
                <w:bCs/>
                <w:color w:val="auto"/>
                <w:sz w:val="20"/>
                <w:szCs w:val="20"/>
                <w:lang w:val="en-GB" w:eastAsia="en-GB"/>
              </w:rPr>
              <w:t>(P-value)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D203A78" w14:textId="77777777" w:rsidR="008D47B6" w:rsidRPr="00C85E63" w:rsidRDefault="008D47B6" w:rsidP="00022045">
            <w:pPr>
              <w:suppressAutoHyphens w:val="0"/>
              <w:spacing w:after="0" w:line="240" w:lineRule="auto"/>
              <w:rPr>
                <w:rFonts w:ascii="Calibri" w:hAnsi="Calibri"/>
                <w:b/>
                <w:bCs/>
                <w:color w:val="auto"/>
                <w:sz w:val="20"/>
                <w:szCs w:val="20"/>
                <w:lang w:val="en-GB" w:eastAsia="en-GB"/>
              </w:rPr>
            </w:pPr>
            <w:r w:rsidRPr="00C85E63">
              <w:rPr>
                <w:rFonts w:ascii="Calibri" w:hAnsi="Calibri"/>
                <w:b/>
                <w:bCs/>
                <w:color w:val="auto"/>
                <w:sz w:val="20"/>
                <w:szCs w:val="20"/>
                <w:lang w:val="en-GB" w:eastAsia="en-GB"/>
              </w:rPr>
              <w:t xml:space="preserve">OR 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86FCB7B" w14:textId="77777777" w:rsidR="008D47B6" w:rsidRDefault="008D47B6" w:rsidP="00022045">
            <w:pPr>
              <w:suppressAutoHyphens w:val="0"/>
              <w:spacing w:after="0" w:line="240" w:lineRule="auto"/>
              <w:rPr>
                <w:rFonts w:ascii="Calibri" w:hAnsi="Calibri"/>
                <w:b/>
                <w:bCs/>
                <w:color w:val="auto"/>
                <w:sz w:val="20"/>
                <w:szCs w:val="20"/>
                <w:lang w:val="en-GB" w:eastAsia="en-GB"/>
              </w:rPr>
            </w:pPr>
            <w:r w:rsidRPr="00C85E63">
              <w:rPr>
                <w:rFonts w:ascii="Calibri" w:hAnsi="Calibri"/>
                <w:b/>
                <w:bCs/>
                <w:color w:val="auto"/>
                <w:sz w:val="20"/>
                <w:szCs w:val="20"/>
                <w:lang w:val="en-GB" w:eastAsia="en-GB"/>
              </w:rPr>
              <w:t xml:space="preserve">95% CI  </w:t>
            </w:r>
          </w:p>
          <w:p w14:paraId="73DE2F3B" w14:textId="77777777" w:rsidR="008D47B6" w:rsidRPr="00C85E63" w:rsidRDefault="008D47B6" w:rsidP="00022045">
            <w:pPr>
              <w:suppressAutoHyphens w:val="0"/>
              <w:spacing w:after="0" w:line="240" w:lineRule="auto"/>
              <w:rPr>
                <w:rFonts w:ascii="Calibri" w:hAnsi="Calibri"/>
                <w:b/>
                <w:bCs/>
                <w:color w:val="auto"/>
                <w:sz w:val="20"/>
                <w:szCs w:val="20"/>
                <w:lang w:val="en-GB" w:eastAsia="en-GB"/>
              </w:rPr>
            </w:pPr>
            <w:r w:rsidRPr="00C85E63">
              <w:rPr>
                <w:rFonts w:ascii="Calibri" w:hAnsi="Calibri"/>
                <w:b/>
                <w:bCs/>
                <w:color w:val="auto"/>
                <w:sz w:val="20"/>
                <w:szCs w:val="20"/>
                <w:lang w:val="en-GB" w:eastAsia="en-GB"/>
              </w:rPr>
              <w:t xml:space="preserve"> (P-value)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DC6ECE3" w14:textId="77777777" w:rsidR="008D47B6" w:rsidRPr="00C85E63" w:rsidRDefault="008D47B6" w:rsidP="00022045">
            <w:pPr>
              <w:suppressAutoHyphens w:val="0"/>
              <w:spacing w:after="0" w:line="240" w:lineRule="auto"/>
              <w:rPr>
                <w:rFonts w:ascii="Calibri" w:hAnsi="Calibri"/>
                <w:b/>
                <w:bCs/>
                <w:color w:val="auto"/>
                <w:sz w:val="20"/>
                <w:szCs w:val="20"/>
                <w:lang w:val="en-GB" w:eastAsia="en-GB"/>
              </w:rPr>
            </w:pPr>
            <w:r w:rsidRPr="00C85E63">
              <w:rPr>
                <w:rFonts w:ascii="Calibri" w:hAnsi="Calibri"/>
                <w:b/>
                <w:bCs/>
                <w:color w:val="auto"/>
                <w:sz w:val="20"/>
                <w:szCs w:val="20"/>
                <w:lang w:val="en-GB" w:eastAsia="en-GB"/>
              </w:rPr>
              <w:t xml:space="preserve">OR 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37A7D15" w14:textId="77777777" w:rsidR="008D47B6" w:rsidRPr="00C85E63" w:rsidRDefault="008D47B6" w:rsidP="00022045">
            <w:pPr>
              <w:suppressAutoHyphens w:val="0"/>
              <w:spacing w:after="0" w:line="240" w:lineRule="auto"/>
              <w:rPr>
                <w:rFonts w:ascii="Calibri" w:hAnsi="Calibri"/>
                <w:b/>
                <w:bCs/>
                <w:color w:val="auto"/>
                <w:sz w:val="20"/>
                <w:szCs w:val="20"/>
                <w:lang w:val="en-GB" w:eastAsia="en-GB"/>
              </w:rPr>
            </w:pPr>
            <w:r w:rsidRPr="00C85E63">
              <w:rPr>
                <w:rFonts w:ascii="Calibri" w:hAnsi="Calibri"/>
                <w:b/>
                <w:bCs/>
                <w:color w:val="auto"/>
                <w:sz w:val="20"/>
                <w:szCs w:val="20"/>
                <w:lang w:val="en-GB" w:eastAsia="en-GB"/>
              </w:rPr>
              <w:t>95% CI  (P-value)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D1D6672" w14:textId="77777777" w:rsidR="008D47B6" w:rsidRPr="00C85E63" w:rsidRDefault="008D47B6" w:rsidP="00022045">
            <w:pPr>
              <w:suppressAutoHyphens w:val="0"/>
              <w:spacing w:after="0" w:line="240" w:lineRule="auto"/>
              <w:rPr>
                <w:rFonts w:ascii="Calibri" w:hAnsi="Calibri"/>
                <w:b/>
                <w:bCs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ascii="Calibri" w:hAnsi="Calibri"/>
                <w:b/>
                <w:bCs/>
                <w:color w:val="auto"/>
                <w:sz w:val="20"/>
                <w:szCs w:val="20"/>
                <w:lang w:val="en-GB" w:eastAsia="en-GB"/>
              </w:rPr>
              <w:t xml:space="preserve">  </w:t>
            </w:r>
            <w:r w:rsidRPr="00C85E63">
              <w:rPr>
                <w:rFonts w:ascii="Calibri" w:hAnsi="Calibri"/>
                <w:b/>
                <w:bCs/>
                <w:color w:val="auto"/>
                <w:sz w:val="20"/>
                <w:szCs w:val="20"/>
                <w:lang w:val="en-GB" w:eastAsia="en-GB"/>
              </w:rPr>
              <w:t xml:space="preserve">OR 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BEFF8C1" w14:textId="77777777" w:rsidR="008D47B6" w:rsidRPr="00C85E63" w:rsidRDefault="008D47B6" w:rsidP="00022045">
            <w:pPr>
              <w:suppressAutoHyphens w:val="0"/>
              <w:spacing w:after="0" w:line="240" w:lineRule="auto"/>
              <w:rPr>
                <w:rFonts w:ascii="Calibri" w:hAnsi="Calibri"/>
                <w:b/>
                <w:bCs/>
                <w:color w:val="auto"/>
                <w:sz w:val="20"/>
                <w:szCs w:val="20"/>
                <w:lang w:val="en-GB" w:eastAsia="en-GB"/>
              </w:rPr>
            </w:pPr>
            <w:r w:rsidRPr="00C85E63">
              <w:rPr>
                <w:rFonts w:ascii="Calibri" w:hAnsi="Calibri"/>
                <w:b/>
                <w:bCs/>
                <w:color w:val="auto"/>
                <w:sz w:val="20"/>
                <w:szCs w:val="20"/>
                <w:lang w:val="en-GB" w:eastAsia="en-GB"/>
              </w:rPr>
              <w:t>95% CI  (P-value)</w:t>
            </w:r>
          </w:p>
        </w:tc>
        <w:tc>
          <w:tcPr>
            <w:tcW w:w="2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027000C" w14:textId="77777777" w:rsidR="008D47B6" w:rsidRPr="00C85E63" w:rsidRDefault="008D47B6" w:rsidP="00022045">
            <w:pPr>
              <w:suppressAutoHyphens w:val="0"/>
              <w:spacing w:after="0" w:line="240" w:lineRule="auto"/>
              <w:rPr>
                <w:rFonts w:ascii="Calibri" w:hAnsi="Calibri"/>
                <w:b/>
                <w:bCs/>
                <w:color w:val="auto"/>
                <w:sz w:val="20"/>
                <w:szCs w:val="20"/>
                <w:lang w:val="en-GB" w:eastAsia="en-GB"/>
              </w:rPr>
            </w:pPr>
            <w:r w:rsidRPr="00C85E63">
              <w:rPr>
                <w:rFonts w:ascii="Calibri" w:hAnsi="Calibri"/>
                <w:b/>
                <w:bCs/>
                <w:color w:val="auto"/>
                <w:sz w:val="20"/>
                <w:szCs w:val="20"/>
                <w:lang w:val="en-GB" w:eastAsia="en-GB"/>
              </w:rPr>
              <w:t xml:space="preserve">OR 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339909F" w14:textId="77777777" w:rsidR="008D47B6" w:rsidRPr="00C85E63" w:rsidRDefault="008D47B6" w:rsidP="00022045">
            <w:pPr>
              <w:suppressAutoHyphens w:val="0"/>
              <w:spacing w:after="0" w:line="240" w:lineRule="auto"/>
              <w:rPr>
                <w:rFonts w:ascii="Calibri" w:hAnsi="Calibri"/>
                <w:b/>
                <w:bCs/>
                <w:color w:val="auto"/>
                <w:sz w:val="20"/>
                <w:szCs w:val="20"/>
                <w:lang w:val="en-GB" w:eastAsia="en-GB"/>
              </w:rPr>
            </w:pPr>
            <w:r w:rsidRPr="00C85E63">
              <w:rPr>
                <w:rFonts w:ascii="Calibri" w:hAnsi="Calibri"/>
                <w:b/>
                <w:bCs/>
                <w:color w:val="auto"/>
                <w:sz w:val="20"/>
                <w:szCs w:val="20"/>
                <w:lang w:val="en-GB" w:eastAsia="en-GB"/>
              </w:rPr>
              <w:t>95% CI  (P-value)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26DE972" w14:textId="77777777" w:rsidR="008D47B6" w:rsidRPr="00C85E63" w:rsidRDefault="008D47B6" w:rsidP="00022045">
            <w:pPr>
              <w:suppressAutoHyphens w:val="0"/>
              <w:spacing w:after="0" w:line="240" w:lineRule="auto"/>
              <w:rPr>
                <w:rFonts w:ascii="Calibri" w:hAnsi="Calibri"/>
                <w:b/>
                <w:bCs/>
                <w:color w:val="auto"/>
                <w:sz w:val="20"/>
                <w:szCs w:val="20"/>
                <w:lang w:val="en-GB" w:eastAsia="en-GB"/>
              </w:rPr>
            </w:pPr>
            <w:r w:rsidRPr="00C85E63">
              <w:rPr>
                <w:rFonts w:ascii="Calibri" w:hAnsi="Calibri"/>
                <w:b/>
                <w:bCs/>
                <w:color w:val="auto"/>
                <w:sz w:val="20"/>
                <w:szCs w:val="20"/>
                <w:lang w:val="en-GB" w:eastAsia="en-GB"/>
              </w:rPr>
              <w:t xml:space="preserve">OR 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DA19169" w14:textId="77777777" w:rsidR="008D47B6" w:rsidRPr="00C85E63" w:rsidRDefault="008D47B6" w:rsidP="00022045">
            <w:pPr>
              <w:suppressAutoHyphens w:val="0"/>
              <w:spacing w:after="0" w:line="240" w:lineRule="auto"/>
              <w:rPr>
                <w:rFonts w:ascii="Calibri" w:hAnsi="Calibri"/>
                <w:b/>
                <w:bCs/>
                <w:color w:val="auto"/>
                <w:sz w:val="20"/>
                <w:szCs w:val="20"/>
                <w:lang w:val="en-GB" w:eastAsia="en-GB"/>
              </w:rPr>
            </w:pPr>
            <w:r w:rsidRPr="00C85E63">
              <w:rPr>
                <w:rFonts w:ascii="Calibri" w:hAnsi="Calibri"/>
                <w:b/>
                <w:bCs/>
                <w:color w:val="auto"/>
                <w:sz w:val="20"/>
                <w:szCs w:val="20"/>
                <w:lang w:val="en-GB" w:eastAsia="en-GB"/>
              </w:rPr>
              <w:t>95% CI    (P-value)</w:t>
            </w:r>
          </w:p>
        </w:tc>
      </w:tr>
      <w:tr w:rsidR="008D47B6" w:rsidRPr="00C85E63" w14:paraId="50F0CBA9" w14:textId="77777777" w:rsidTr="005D180C">
        <w:trPr>
          <w:trHeight w:val="259"/>
        </w:trPr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313910" w14:textId="77777777" w:rsidR="008D47B6" w:rsidRPr="00C85E63" w:rsidRDefault="008D47B6" w:rsidP="00022045">
            <w:pPr>
              <w:suppressAutoHyphens w:val="0"/>
              <w:spacing w:after="0" w:line="240" w:lineRule="auto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  <w:r w:rsidRPr="00C85E63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Age (per 5 year increase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67012B" w14:textId="77777777" w:rsidR="008D47B6" w:rsidRPr="00C85E63" w:rsidRDefault="008D47B6" w:rsidP="00022045">
            <w:pPr>
              <w:suppressAutoHyphens w:val="0"/>
              <w:spacing w:after="0" w:line="240" w:lineRule="auto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  <w:r w:rsidRPr="00C85E63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1.43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A486BF" w14:textId="77777777" w:rsidR="008D47B6" w:rsidRPr="00C85E63" w:rsidRDefault="008D47B6" w:rsidP="00022045">
            <w:pPr>
              <w:suppressAutoHyphens w:val="0"/>
              <w:spacing w:after="0" w:line="240" w:lineRule="auto"/>
              <w:jc w:val="center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  <w:r w:rsidRPr="00C85E63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1.34, 1.52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D202BD" w14:textId="77777777" w:rsidR="008D47B6" w:rsidRPr="00C85E63" w:rsidRDefault="008D47B6" w:rsidP="00022045">
            <w:pPr>
              <w:suppressAutoHyphens w:val="0"/>
              <w:spacing w:after="0" w:line="240" w:lineRule="auto"/>
              <w:jc w:val="center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  <w:r w:rsidRPr="00C85E63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1.65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BFCCB9" w14:textId="77777777" w:rsidR="008D47B6" w:rsidRPr="00C85E63" w:rsidRDefault="008D47B6" w:rsidP="00022045">
            <w:pPr>
              <w:suppressAutoHyphens w:val="0"/>
              <w:spacing w:after="0" w:line="240" w:lineRule="auto"/>
              <w:jc w:val="center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  <w:r w:rsidRPr="00C85E63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1.55, 1.76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1DBAA9" w14:textId="77777777" w:rsidR="008D47B6" w:rsidRPr="00C85E63" w:rsidRDefault="008D47B6" w:rsidP="00022045">
            <w:pPr>
              <w:suppressAutoHyphens w:val="0"/>
              <w:spacing w:after="0" w:line="240" w:lineRule="auto"/>
              <w:jc w:val="center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  <w:r w:rsidRPr="00C85E63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1.49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8EBCFD" w14:textId="77777777" w:rsidR="008D47B6" w:rsidRPr="00C85E63" w:rsidRDefault="008D47B6" w:rsidP="00022045">
            <w:pPr>
              <w:suppressAutoHyphens w:val="0"/>
              <w:spacing w:after="0" w:line="240" w:lineRule="auto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  <w:r w:rsidRPr="00C85E63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1.40, 1.58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F4F658" w14:textId="77777777" w:rsidR="008D47B6" w:rsidRPr="00C85E63" w:rsidRDefault="008D47B6" w:rsidP="00022045">
            <w:pPr>
              <w:suppressAutoHyphens w:val="0"/>
              <w:spacing w:after="0" w:line="240" w:lineRule="auto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  <w:r w:rsidRPr="00C85E63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1.37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9B9642" w14:textId="77777777" w:rsidR="008D47B6" w:rsidRPr="00C85E63" w:rsidRDefault="008D47B6" w:rsidP="00022045">
            <w:pPr>
              <w:suppressAutoHyphens w:val="0"/>
              <w:spacing w:after="0" w:line="240" w:lineRule="auto"/>
              <w:jc w:val="center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  <w:r w:rsidRPr="00C85E63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1.29, 1.45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E071C4" w14:textId="77777777" w:rsidR="008D47B6" w:rsidRPr="00C85E63" w:rsidRDefault="008D47B6" w:rsidP="00022045">
            <w:pPr>
              <w:suppressAutoHyphens w:val="0"/>
              <w:spacing w:after="0" w:line="240" w:lineRule="auto"/>
              <w:jc w:val="center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  <w:r w:rsidRPr="00C85E63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1.40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79358F" w14:textId="77777777" w:rsidR="008D47B6" w:rsidRPr="00C85E63" w:rsidRDefault="008D47B6" w:rsidP="00022045">
            <w:pPr>
              <w:suppressAutoHyphens w:val="0"/>
              <w:spacing w:after="0" w:line="240" w:lineRule="auto"/>
              <w:jc w:val="center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  <w:r w:rsidRPr="00C85E63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1.33, 1.45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08821E" w14:textId="77777777" w:rsidR="008D47B6" w:rsidRPr="00C85E63" w:rsidRDefault="008D47B6" w:rsidP="00022045">
            <w:pPr>
              <w:suppressAutoHyphens w:val="0"/>
              <w:spacing w:after="0" w:line="240" w:lineRule="auto"/>
              <w:jc w:val="center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  <w:r w:rsidRPr="00C85E63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1.34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74AA91" w14:textId="77777777" w:rsidR="008D47B6" w:rsidRPr="00C85E63" w:rsidRDefault="008D47B6" w:rsidP="00022045">
            <w:pPr>
              <w:suppressAutoHyphens w:val="0"/>
              <w:spacing w:after="0" w:line="240" w:lineRule="auto"/>
              <w:jc w:val="center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  <w:r w:rsidRPr="00C85E63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1.26, 1.42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C04549" w14:textId="77777777" w:rsidR="008D47B6" w:rsidRPr="00C85E63" w:rsidRDefault="008D47B6" w:rsidP="00022045">
            <w:pPr>
              <w:suppressAutoHyphens w:val="0"/>
              <w:spacing w:after="0" w:line="240" w:lineRule="auto"/>
              <w:jc w:val="center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  <w:r w:rsidRPr="00C85E63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1.0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2EB55F" w14:textId="77777777" w:rsidR="008D47B6" w:rsidRPr="00C85E63" w:rsidRDefault="008D47B6" w:rsidP="00022045">
            <w:pPr>
              <w:suppressAutoHyphens w:val="0"/>
              <w:spacing w:after="0" w:line="240" w:lineRule="auto"/>
              <w:jc w:val="center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  <w:r w:rsidRPr="00C85E63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0.90, 1.02</w:t>
            </w:r>
          </w:p>
        </w:tc>
      </w:tr>
      <w:tr w:rsidR="008D47B6" w:rsidRPr="00C85E63" w14:paraId="7B0E4B97" w14:textId="77777777" w:rsidTr="005D180C">
        <w:trPr>
          <w:trHeight w:val="464"/>
        </w:trPr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C1FD8B" w14:textId="77777777" w:rsidR="008D47B6" w:rsidRPr="00C85E63" w:rsidRDefault="008D47B6" w:rsidP="00022045">
            <w:pPr>
              <w:suppressAutoHyphens w:val="0"/>
              <w:spacing w:after="0" w:line="240" w:lineRule="auto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288D98" w14:textId="77777777" w:rsidR="008D47B6" w:rsidRPr="00C85E63" w:rsidRDefault="008D47B6" w:rsidP="00022045">
            <w:pPr>
              <w:suppressAutoHyphens w:val="0"/>
              <w:spacing w:after="0" w:line="240" w:lineRule="auto"/>
              <w:jc w:val="center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CCE0BA" w14:textId="77777777" w:rsidR="008D47B6" w:rsidRPr="00C85E63" w:rsidRDefault="008D47B6" w:rsidP="00022045">
            <w:pPr>
              <w:suppressAutoHyphens w:val="0"/>
              <w:spacing w:after="0" w:line="240" w:lineRule="auto"/>
              <w:jc w:val="center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  <w:r w:rsidRPr="00C85E63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('P&lt;0.001)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D6179D" w14:textId="77777777" w:rsidR="008D47B6" w:rsidRPr="00C85E63" w:rsidRDefault="008D47B6" w:rsidP="00022045">
            <w:pPr>
              <w:suppressAutoHyphens w:val="0"/>
              <w:spacing w:after="0" w:line="240" w:lineRule="auto"/>
              <w:jc w:val="center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54A5EC" w14:textId="77777777" w:rsidR="008D47B6" w:rsidRPr="00C85E63" w:rsidRDefault="008D47B6" w:rsidP="00022045">
            <w:pPr>
              <w:suppressAutoHyphens w:val="0"/>
              <w:spacing w:after="0" w:line="240" w:lineRule="auto"/>
              <w:jc w:val="center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(</w:t>
            </w:r>
            <w:r w:rsidRPr="00C85E63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P&lt;0.001</w:t>
            </w:r>
            <w:r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)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6E17F0" w14:textId="77777777" w:rsidR="008D47B6" w:rsidRPr="00C85E63" w:rsidRDefault="008D47B6" w:rsidP="00022045">
            <w:pPr>
              <w:suppressAutoHyphens w:val="0"/>
              <w:spacing w:after="0" w:line="240" w:lineRule="auto"/>
              <w:jc w:val="center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993DC9" w14:textId="77777777" w:rsidR="008D47B6" w:rsidRPr="00C85E63" w:rsidRDefault="008D47B6" w:rsidP="00022045">
            <w:pPr>
              <w:suppressAutoHyphens w:val="0"/>
              <w:spacing w:after="0" w:line="240" w:lineRule="auto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(</w:t>
            </w:r>
            <w:r w:rsidRPr="00C85E63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P&lt;0.001</w:t>
            </w:r>
            <w:r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E41B90" w14:textId="77777777" w:rsidR="008D47B6" w:rsidRPr="00C85E63" w:rsidRDefault="008D47B6" w:rsidP="00022045">
            <w:pPr>
              <w:suppressAutoHyphens w:val="0"/>
              <w:spacing w:after="0" w:line="240" w:lineRule="auto"/>
              <w:jc w:val="center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025175" w14:textId="77777777" w:rsidR="008D47B6" w:rsidRPr="00C85E63" w:rsidRDefault="008D47B6" w:rsidP="00022045">
            <w:pPr>
              <w:suppressAutoHyphens w:val="0"/>
              <w:spacing w:after="0" w:line="240" w:lineRule="auto"/>
              <w:jc w:val="center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(</w:t>
            </w:r>
            <w:r w:rsidRPr="00C85E63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P&lt;0.001</w:t>
            </w:r>
            <w:r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)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FBCFF0" w14:textId="77777777" w:rsidR="008D47B6" w:rsidRPr="00C85E63" w:rsidRDefault="008D47B6" w:rsidP="00022045">
            <w:pPr>
              <w:suppressAutoHyphens w:val="0"/>
              <w:spacing w:after="0" w:line="240" w:lineRule="auto"/>
              <w:jc w:val="center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65339C" w14:textId="77777777" w:rsidR="008D47B6" w:rsidRPr="00C85E63" w:rsidRDefault="008D47B6" w:rsidP="00022045">
            <w:pPr>
              <w:suppressAutoHyphens w:val="0"/>
              <w:spacing w:after="0" w:line="240" w:lineRule="auto"/>
              <w:jc w:val="center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(</w:t>
            </w:r>
            <w:r w:rsidRPr="00C85E63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P&lt;0.001</w:t>
            </w:r>
            <w:r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)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79A03D" w14:textId="77777777" w:rsidR="008D47B6" w:rsidRPr="00C85E63" w:rsidRDefault="008D47B6" w:rsidP="00022045">
            <w:pPr>
              <w:suppressAutoHyphens w:val="0"/>
              <w:spacing w:after="0" w:line="240" w:lineRule="auto"/>
              <w:jc w:val="center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0549AF" w14:textId="77777777" w:rsidR="008D47B6" w:rsidRPr="00C85E63" w:rsidRDefault="008D47B6" w:rsidP="00022045">
            <w:pPr>
              <w:suppressAutoHyphens w:val="0"/>
              <w:spacing w:after="0" w:line="240" w:lineRule="auto"/>
              <w:jc w:val="center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(</w:t>
            </w:r>
            <w:r w:rsidRPr="00C85E63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P&lt;0.001</w:t>
            </w:r>
            <w:r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)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E88C6E" w14:textId="77777777" w:rsidR="008D47B6" w:rsidRPr="00C85E63" w:rsidRDefault="008D47B6" w:rsidP="00022045">
            <w:pPr>
              <w:suppressAutoHyphens w:val="0"/>
              <w:spacing w:after="0" w:line="240" w:lineRule="auto"/>
              <w:jc w:val="center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6000E0" w14:textId="77777777" w:rsidR="008D47B6" w:rsidRPr="00C85E63" w:rsidRDefault="008D47B6" w:rsidP="00022045">
            <w:pPr>
              <w:suppressAutoHyphens w:val="0"/>
              <w:spacing w:after="0" w:line="240" w:lineRule="auto"/>
              <w:jc w:val="center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(</w:t>
            </w:r>
            <w:r w:rsidRPr="00C85E63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0.2</w:t>
            </w:r>
            <w:r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)</w:t>
            </w:r>
          </w:p>
        </w:tc>
      </w:tr>
      <w:tr w:rsidR="008D47B6" w:rsidRPr="00C85E63" w14:paraId="5F42CE1D" w14:textId="77777777" w:rsidTr="005D180C">
        <w:trPr>
          <w:trHeight w:val="315"/>
        </w:trPr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76E53A" w14:textId="77777777" w:rsidR="008D47B6" w:rsidRPr="00C85E63" w:rsidRDefault="008D47B6" w:rsidP="00022045">
            <w:pPr>
              <w:suppressAutoHyphens w:val="0"/>
              <w:spacing w:after="0" w:line="240" w:lineRule="auto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  <w:r w:rsidRPr="00C85E63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Sex (Men vs Women*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44C832" w14:textId="77777777" w:rsidR="008D47B6" w:rsidRPr="00C85E63" w:rsidRDefault="008D47B6" w:rsidP="00022045">
            <w:pPr>
              <w:suppressAutoHyphens w:val="0"/>
              <w:spacing w:after="0" w:line="240" w:lineRule="auto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  <w:r w:rsidRPr="00C85E63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0.93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C11630" w14:textId="77777777" w:rsidR="008D47B6" w:rsidRPr="00C85E63" w:rsidRDefault="008D47B6" w:rsidP="00022045">
            <w:pPr>
              <w:suppressAutoHyphens w:val="0"/>
              <w:spacing w:after="0" w:line="240" w:lineRule="auto"/>
              <w:jc w:val="center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  <w:r w:rsidRPr="00C85E63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0.78, 1.11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7CD1C2" w14:textId="77777777" w:rsidR="008D47B6" w:rsidRPr="00C85E63" w:rsidRDefault="008D47B6" w:rsidP="00022045">
            <w:pPr>
              <w:suppressAutoHyphens w:val="0"/>
              <w:spacing w:after="0" w:line="240" w:lineRule="auto"/>
              <w:jc w:val="center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  <w:r w:rsidRPr="00C85E63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1.94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87BA4B" w14:textId="77777777" w:rsidR="008D47B6" w:rsidRPr="00C85E63" w:rsidRDefault="008D47B6" w:rsidP="00022045">
            <w:pPr>
              <w:suppressAutoHyphens w:val="0"/>
              <w:spacing w:after="0" w:line="240" w:lineRule="auto"/>
              <w:jc w:val="center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  <w:r w:rsidRPr="00C85E63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1.62, 2.32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02BFA4" w14:textId="77777777" w:rsidR="008D47B6" w:rsidRPr="00C85E63" w:rsidRDefault="008D47B6" w:rsidP="00022045">
            <w:pPr>
              <w:suppressAutoHyphens w:val="0"/>
              <w:spacing w:after="0" w:line="240" w:lineRule="auto"/>
              <w:jc w:val="center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  <w:r w:rsidRPr="00C85E63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1.16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7EBBBD" w14:textId="77777777" w:rsidR="008D47B6" w:rsidRPr="00C85E63" w:rsidRDefault="008D47B6" w:rsidP="00022045">
            <w:pPr>
              <w:suppressAutoHyphens w:val="0"/>
              <w:spacing w:after="0" w:line="240" w:lineRule="auto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  <w:r w:rsidRPr="00C85E63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0.97, 1.39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F50E3E" w14:textId="77777777" w:rsidR="008D47B6" w:rsidRPr="00C85E63" w:rsidRDefault="008D47B6" w:rsidP="00022045">
            <w:pPr>
              <w:suppressAutoHyphens w:val="0"/>
              <w:spacing w:after="0" w:line="240" w:lineRule="auto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  <w:r w:rsidRPr="00C85E63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1.63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30060F" w14:textId="77777777" w:rsidR="008D47B6" w:rsidRPr="00C85E63" w:rsidRDefault="008D47B6" w:rsidP="00022045">
            <w:pPr>
              <w:suppressAutoHyphens w:val="0"/>
              <w:spacing w:after="0" w:line="240" w:lineRule="auto"/>
              <w:jc w:val="center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  <w:r w:rsidRPr="00C85E63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1.35, 1.96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656DBA" w14:textId="77777777" w:rsidR="008D47B6" w:rsidRPr="00C85E63" w:rsidRDefault="008D47B6" w:rsidP="00022045">
            <w:pPr>
              <w:suppressAutoHyphens w:val="0"/>
              <w:spacing w:after="0" w:line="240" w:lineRule="auto"/>
              <w:jc w:val="center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  <w:r w:rsidRPr="00C85E63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1.39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2F5135" w14:textId="77777777" w:rsidR="008D47B6" w:rsidRPr="00C85E63" w:rsidRDefault="008D47B6" w:rsidP="00022045">
            <w:pPr>
              <w:suppressAutoHyphens w:val="0"/>
              <w:spacing w:after="0" w:line="240" w:lineRule="auto"/>
              <w:jc w:val="center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  <w:r w:rsidRPr="00C85E63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1.21, 1.61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4B59E3" w14:textId="77777777" w:rsidR="008D47B6" w:rsidRPr="00C85E63" w:rsidRDefault="008D47B6" w:rsidP="00022045">
            <w:pPr>
              <w:suppressAutoHyphens w:val="0"/>
              <w:spacing w:after="0" w:line="240" w:lineRule="auto"/>
              <w:jc w:val="center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  <w:r w:rsidRPr="00C85E63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1.18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C42837" w14:textId="77777777" w:rsidR="008D47B6" w:rsidRPr="00C85E63" w:rsidRDefault="008D47B6" w:rsidP="00022045">
            <w:pPr>
              <w:suppressAutoHyphens w:val="0"/>
              <w:spacing w:after="0" w:line="240" w:lineRule="auto"/>
              <w:jc w:val="center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  <w:r w:rsidRPr="00C85E63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0.97, 1.42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479C27" w14:textId="77777777" w:rsidR="008D47B6" w:rsidRPr="00C85E63" w:rsidRDefault="008D47B6" w:rsidP="00022045">
            <w:pPr>
              <w:suppressAutoHyphens w:val="0"/>
              <w:spacing w:after="0" w:line="240" w:lineRule="auto"/>
              <w:jc w:val="center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  <w:r w:rsidRPr="00C85E63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1.7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3E334D" w14:textId="77777777" w:rsidR="008D47B6" w:rsidRPr="00C85E63" w:rsidRDefault="008D47B6" w:rsidP="00022045">
            <w:pPr>
              <w:suppressAutoHyphens w:val="0"/>
              <w:spacing w:after="0" w:line="240" w:lineRule="auto"/>
              <w:jc w:val="center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  <w:r w:rsidRPr="00C85E63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1.42, 2.07</w:t>
            </w:r>
          </w:p>
        </w:tc>
      </w:tr>
      <w:tr w:rsidR="008D47B6" w:rsidRPr="00C85E63" w14:paraId="64107613" w14:textId="77777777" w:rsidTr="005D180C">
        <w:trPr>
          <w:trHeight w:val="315"/>
        </w:trPr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EA10C5" w14:textId="77777777" w:rsidR="008D47B6" w:rsidRPr="00C85E63" w:rsidRDefault="008D47B6" w:rsidP="00022045">
            <w:pPr>
              <w:suppressAutoHyphens w:val="0"/>
              <w:spacing w:after="0" w:line="240" w:lineRule="auto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920E10" w14:textId="77777777" w:rsidR="008D47B6" w:rsidRPr="00C85E63" w:rsidRDefault="008D47B6" w:rsidP="00022045">
            <w:pPr>
              <w:suppressAutoHyphens w:val="0"/>
              <w:spacing w:after="0" w:line="240" w:lineRule="auto"/>
              <w:jc w:val="center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325401" w14:textId="77777777" w:rsidR="008D47B6" w:rsidRPr="00C85E63" w:rsidRDefault="008D47B6" w:rsidP="00022045">
            <w:pPr>
              <w:suppressAutoHyphens w:val="0"/>
              <w:spacing w:after="0" w:line="240" w:lineRule="auto"/>
              <w:jc w:val="center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(</w:t>
            </w:r>
            <w:r w:rsidRPr="00C85E63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0.5</w:t>
            </w:r>
            <w:r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)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CD7C30" w14:textId="77777777" w:rsidR="008D47B6" w:rsidRPr="00C85E63" w:rsidRDefault="008D47B6" w:rsidP="00022045">
            <w:pPr>
              <w:suppressAutoHyphens w:val="0"/>
              <w:spacing w:after="0" w:line="240" w:lineRule="auto"/>
              <w:jc w:val="center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21FE66" w14:textId="77777777" w:rsidR="008D47B6" w:rsidRPr="00C85E63" w:rsidRDefault="008D47B6" w:rsidP="00022045">
            <w:pPr>
              <w:suppressAutoHyphens w:val="0"/>
              <w:spacing w:after="0" w:line="240" w:lineRule="auto"/>
              <w:jc w:val="center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(</w:t>
            </w:r>
            <w:r w:rsidRPr="00C85E63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P&lt;0.001</w:t>
            </w:r>
            <w:r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)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297B66" w14:textId="77777777" w:rsidR="008D47B6" w:rsidRPr="00C85E63" w:rsidRDefault="008D47B6" w:rsidP="00022045">
            <w:pPr>
              <w:suppressAutoHyphens w:val="0"/>
              <w:spacing w:after="0" w:line="240" w:lineRule="auto"/>
              <w:jc w:val="center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6FEAEC" w14:textId="77777777" w:rsidR="008D47B6" w:rsidRPr="00C85E63" w:rsidRDefault="008D47B6" w:rsidP="00022045">
            <w:pPr>
              <w:suppressAutoHyphens w:val="0"/>
              <w:spacing w:after="0" w:line="240" w:lineRule="auto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(</w:t>
            </w:r>
            <w:r w:rsidRPr="00C85E63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0.1</w:t>
            </w:r>
            <w:r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9424BF" w14:textId="77777777" w:rsidR="008D47B6" w:rsidRPr="00C85E63" w:rsidRDefault="008D47B6" w:rsidP="00022045">
            <w:pPr>
              <w:suppressAutoHyphens w:val="0"/>
              <w:spacing w:after="0" w:line="240" w:lineRule="auto"/>
              <w:jc w:val="center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527207" w14:textId="77777777" w:rsidR="008D47B6" w:rsidRPr="00C85E63" w:rsidRDefault="008D47B6" w:rsidP="00022045">
            <w:pPr>
              <w:suppressAutoHyphens w:val="0"/>
              <w:spacing w:after="0" w:line="240" w:lineRule="auto"/>
              <w:jc w:val="center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(</w:t>
            </w:r>
            <w:r w:rsidRPr="00C85E63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P&lt;0.001</w:t>
            </w:r>
            <w:r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)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ED4AB0" w14:textId="77777777" w:rsidR="008D47B6" w:rsidRPr="00C85E63" w:rsidRDefault="008D47B6" w:rsidP="00022045">
            <w:pPr>
              <w:suppressAutoHyphens w:val="0"/>
              <w:spacing w:after="0" w:line="240" w:lineRule="auto"/>
              <w:jc w:val="center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571B1A" w14:textId="77777777" w:rsidR="008D47B6" w:rsidRPr="00C85E63" w:rsidRDefault="008D47B6" w:rsidP="00022045">
            <w:pPr>
              <w:suppressAutoHyphens w:val="0"/>
              <w:spacing w:after="0" w:line="240" w:lineRule="auto"/>
              <w:jc w:val="center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(</w:t>
            </w:r>
            <w:r w:rsidRPr="00C85E63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P&lt;0.001</w:t>
            </w:r>
            <w:r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)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B79421" w14:textId="77777777" w:rsidR="008D47B6" w:rsidRPr="00C85E63" w:rsidRDefault="008D47B6" w:rsidP="00022045">
            <w:pPr>
              <w:suppressAutoHyphens w:val="0"/>
              <w:spacing w:after="0" w:line="240" w:lineRule="auto"/>
              <w:jc w:val="center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BA8E1A" w14:textId="77777777" w:rsidR="008D47B6" w:rsidRPr="00C85E63" w:rsidRDefault="008D47B6" w:rsidP="00022045">
            <w:pPr>
              <w:suppressAutoHyphens w:val="0"/>
              <w:spacing w:after="0" w:line="240" w:lineRule="auto"/>
              <w:jc w:val="center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(</w:t>
            </w:r>
            <w:r w:rsidRPr="00C85E63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0.09</w:t>
            </w:r>
            <w:r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)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EA6CA9" w14:textId="77777777" w:rsidR="008D47B6" w:rsidRPr="00C85E63" w:rsidRDefault="008D47B6" w:rsidP="00022045">
            <w:pPr>
              <w:suppressAutoHyphens w:val="0"/>
              <w:spacing w:after="0" w:line="240" w:lineRule="auto"/>
              <w:jc w:val="center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577AD8" w14:textId="77777777" w:rsidR="008D47B6" w:rsidRPr="00C85E63" w:rsidRDefault="008D47B6" w:rsidP="00022045">
            <w:pPr>
              <w:suppressAutoHyphens w:val="0"/>
              <w:spacing w:after="0" w:line="240" w:lineRule="auto"/>
              <w:jc w:val="center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(</w:t>
            </w:r>
            <w:r w:rsidRPr="00C85E63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P&lt;0.001</w:t>
            </w:r>
            <w:r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)</w:t>
            </w:r>
          </w:p>
        </w:tc>
      </w:tr>
      <w:tr w:rsidR="008D47B6" w:rsidRPr="00C85E63" w14:paraId="289ECBC9" w14:textId="77777777" w:rsidTr="005D180C">
        <w:trPr>
          <w:trHeight w:val="316"/>
        </w:trPr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8EAD49" w14:textId="77777777" w:rsidR="008D47B6" w:rsidRDefault="008D47B6" w:rsidP="00022045">
            <w:pPr>
              <w:suppressAutoHyphens w:val="0"/>
              <w:spacing w:after="0" w:line="240" w:lineRule="auto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  <w:r w:rsidRPr="00C85E63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 xml:space="preserve">Marital status </w:t>
            </w:r>
          </w:p>
          <w:p w14:paraId="0A9AC96D" w14:textId="51269885" w:rsidR="008D47B6" w:rsidRPr="00C85E63" w:rsidRDefault="008D47B6" w:rsidP="00022045">
            <w:pPr>
              <w:suppressAutoHyphens w:val="0"/>
              <w:spacing w:after="0" w:line="240" w:lineRule="auto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  <w:r w:rsidRPr="00C85E63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(Single vs Married</w:t>
            </w:r>
            <w:r w:rsidR="00CF1C21" w:rsidRPr="00162622">
              <w:rPr>
                <w:rFonts w:asciiTheme="minorHAnsi" w:hAnsiTheme="minorHAnsi"/>
                <w:sz w:val="18"/>
                <w:szCs w:val="20"/>
                <w:vertAlign w:val="superscript"/>
              </w:rPr>
              <w:t xml:space="preserve"> a</w:t>
            </w:r>
            <w:r w:rsidRPr="00C85E63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2E1065" w14:textId="77777777" w:rsidR="008D47B6" w:rsidRPr="00C85E63" w:rsidRDefault="008D47B6" w:rsidP="00022045">
            <w:pPr>
              <w:suppressAutoHyphens w:val="0"/>
              <w:spacing w:after="0" w:line="240" w:lineRule="auto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  <w:r w:rsidRPr="00C85E63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1.04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37DC90" w14:textId="77777777" w:rsidR="008D47B6" w:rsidRPr="00C85E63" w:rsidRDefault="008D47B6" w:rsidP="00022045">
            <w:pPr>
              <w:suppressAutoHyphens w:val="0"/>
              <w:spacing w:after="0" w:line="240" w:lineRule="auto"/>
              <w:jc w:val="center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  <w:r w:rsidRPr="00C85E63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0.83, 1.29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15737A" w14:textId="77777777" w:rsidR="008D47B6" w:rsidRPr="00C85E63" w:rsidRDefault="008D47B6" w:rsidP="00022045">
            <w:pPr>
              <w:suppressAutoHyphens w:val="0"/>
              <w:spacing w:after="0" w:line="240" w:lineRule="auto"/>
              <w:jc w:val="center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  <w:r w:rsidRPr="00C85E63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0.95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FBF020" w14:textId="77777777" w:rsidR="008D47B6" w:rsidRPr="00C85E63" w:rsidRDefault="008D47B6" w:rsidP="00022045">
            <w:pPr>
              <w:suppressAutoHyphens w:val="0"/>
              <w:spacing w:after="0" w:line="240" w:lineRule="auto"/>
              <w:jc w:val="center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  <w:r w:rsidRPr="00C85E63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0.76, 1.18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37EF8A" w14:textId="77777777" w:rsidR="008D47B6" w:rsidRPr="00C85E63" w:rsidRDefault="008D47B6" w:rsidP="00022045">
            <w:pPr>
              <w:suppressAutoHyphens w:val="0"/>
              <w:spacing w:after="0" w:line="240" w:lineRule="auto"/>
              <w:jc w:val="center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  <w:r w:rsidRPr="00C85E63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1.16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ED5AE6" w14:textId="77777777" w:rsidR="008D47B6" w:rsidRPr="00C85E63" w:rsidRDefault="008D47B6" w:rsidP="00022045">
            <w:pPr>
              <w:suppressAutoHyphens w:val="0"/>
              <w:spacing w:after="0" w:line="240" w:lineRule="auto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  <w:r w:rsidRPr="00C85E63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0.94, 1.44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C4F442" w14:textId="77777777" w:rsidR="008D47B6" w:rsidRPr="00C85E63" w:rsidRDefault="008D47B6" w:rsidP="00022045">
            <w:pPr>
              <w:suppressAutoHyphens w:val="0"/>
              <w:spacing w:after="0" w:line="240" w:lineRule="auto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  <w:r w:rsidRPr="00C85E63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1.34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DB657D" w14:textId="77777777" w:rsidR="008D47B6" w:rsidRPr="00C85E63" w:rsidRDefault="008D47B6" w:rsidP="00022045">
            <w:pPr>
              <w:suppressAutoHyphens w:val="0"/>
              <w:spacing w:after="0" w:line="240" w:lineRule="auto"/>
              <w:jc w:val="center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  <w:r w:rsidRPr="00C85E63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1.08, 1.66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D13A42" w14:textId="77777777" w:rsidR="008D47B6" w:rsidRPr="00C85E63" w:rsidRDefault="008D47B6" w:rsidP="00022045">
            <w:pPr>
              <w:suppressAutoHyphens w:val="0"/>
              <w:spacing w:after="0" w:line="240" w:lineRule="auto"/>
              <w:jc w:val="center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  <w:r w:rsidRPr="00C85E63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1.03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B4EB9D" w14:textId="77777777" w:rsidR="008D47B6" w:rsidRPr="00C85E63" w:rsidRDefault="008D47B6" w:rsidP="00022045">
            <w:pPr>
              <w:suppressAutoHyphens w:val="0"/>
              <w:spacing w:after="0" w:line="240" w:lineRule="auto"/>
              <w:jc w:val="center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  <w:r w:rsidRPr="00C85E63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0.86, 1.22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BFC69D" w14:textId="77777777" w:rsidR="008D47B6" w:rsidRPr="00C85E63" w:rsidRDefault="008D47B6" w:rsidP="00022045">
            <w:pPr>
              <w:suppressAutoHyphens w:val="0"/>
              <w:spacing w:after="0" w:line="240" w:lineRule="auto"/>
              <w:jc w:val="center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  <w:r w:rsidRPr="00C85E63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1.09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337A68" w14:textId="77777777" w:rsidR="008D47B6" w:rsidRPr="00C85E63" w:rsidRDefault="008D47B6" w:rsidP="00022045">
            <w:pPr>
              <w:suppressAutoHyphens w:val="0"/>
              <w:spacing w:after="0" w:line="240" w:lineRule="auto"/>
              <w:jc w:val="center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  <w:r w:rsidRPr="00C85E63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0.87, 1.37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EBCDE9" w14:textId="77777777" w:rsidR="008D47B6" w:rsidRPr="00C85E63" w:rsidRDefault="008D47B6" w:rsidP="00022045">
            <w:pPr>
              <w:suppressAutoHyphens w:val="0"/>
              <w:spacing w:after="0" w:line="240" w:lineRule="auto"/>
              <w:jc w:val="center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  <w:r w:rsidRPr="00C85E63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0.95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472D39" w14:textId="77777777" w:rsidR="008D47B6" w:rsidRPr="00C85E63" w:rsidRDefault="008D47B6" w:rsidP="00022045">
            <w:pPr>
              <w:suppressAutoHyphens w:val="0"/>
              <w:spacing w:after="0" w:line="240" w:lineRule="auto"/>
              <w:jc w:val="center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  <w:r w:rsidRPr="00C85E63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0.74, 1.21</w:t>
            </w:r>
          </w:p>
        </w:tc>
      </w:tr>
      <w:tr w:rsidR="008D47B6" w:rsidRPr="00C85E63" w14:paraId="7F046874" w14:textId="77777777" w:rsidTr="005D180C">
        <w:trPr>
          <w:trHeight w:val="176"/>
        </w:trPr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FC9CF5" w14:textId="77777777" w:rsidR="008D47B6" w:rsidRPr="00C85E63" w:rsidRDefault="008D47B6" w:rsidP="00022045">
            <w:pPr>
              <w:suppressAutoHyphens w:val="0"/>
              <w:spacing w:after="0" w:line="240" w:lineRule="auto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1E5305" w14:textId="77777777" w:rsidR="008D47B6" w:rsidRPr="00C85E63" w:rsidRDefault="008D47B6" w:rsidP="00022045">
            <w:pPr>
              <w:suppressAutoHyphens w:val="0"/>
              <w:spacing w:after="0" w:line="240" w:lineRule="auto"/>
              <w:jc w:val="center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63D5EF" w14:textId="77777777" w:rsidR="008D47B6" w:rsidRPr="00C85E63" w:rsidRDefault="008D47B6" w:rsidP="00022045">
            <w:pPr>
              <w:suppressAutoHyphens w:val="0"/>
              <w:spacing w:after="0" w:line="240" w:lineRule="auto"/>
              <w:jc w:val="center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(</w:t>
            </w:r>
            <w:r w:rsidRPr="00C85E63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0.7</w:t>
            </w:r>
            <w:r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)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131A0D" w14:textId="77777777" w:rsidR="008D47B6" w:rsidRPr="00C85E63" w:rsidRDefault="008D47B6" w:rsidP="00022045">
            <w:pPr>
              <w:suppressAutoHyphens w:val="0"/>
              <w:spacing w:after="0" w:line="240" w:lineRule="auto"/>
              <w:jc w:val="center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DB319A" w14:textId="77777777" w:rsidR="008D47B6" w:rsidRPr="00C85E63" w:rsidRDefault="008D47B6" w:rsidP="00022045">
            <w:pPr>
              <w:suppressAutoHyphens w:val="0"/>
              <w:spacing w:after="0" w:line="240" w:lineRule="auto"/>
              <w:jc w:val="center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(</w:t>
            </w:r>
            <w:r w:rsidRPr="00C85E63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0.6</w:t>
            </w:r>
            <w:r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)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0AA25B" w14:textId="77777777" w:rsidR="008D47B6" w:rsidRPr="00C85E63" w:rsidRDefault="008D47B6" w:rsidP="00022045">
            <w:pPr>
              <w:suppressAutoHyphens w:val="0"/>
              <w:spacing w:after="0" w:line="240" w:lineRule="auto"/>
              <w:jc w:val="center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036CDB" w14:textId="77777777" w:rsidR="008D47B6" w:rsidRPr="00C85E63" w:rsidRDefault="008D47B6" w:rsidP="00022045">
            <w:pPr>
              <w:suppressAutoHyphens w:val="0"/>
              <w:spacing w:after="0" w:line="240" w:lineRule="auto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(</w:t>
            </w:r>
            <w:r w:rsidRPr="00C85E63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0.2</w:t>
            </w:r>
            <w:r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73C156" w14:textId="77777777" w:rsidR="008D47B6" w:rsidRPr="00C85E63" w:rsidRDefault="008D47B6" w:rsidP="00022045">
            <w:pPr>
              <w:suppressAutoHyphens w:val="0"/>
              <w:spacing w:after="0" w:line="240" w:lineRule="auto"/>
              <w:jc w:val="center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CCC76D" w14:textId="77777777" w:rsidR="008D47B6" w:rsidRPr="00C85E63" w:rsidRDefault="008D47B6" w:rsidP="00022045">
            <w:pPr>
              <w:suppressAutoHyphens w:val="0"/>
              <w:spacing w:after="0" w:line="240" w:lineRule="auto"/>
              <w:jc w:val="center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(</w:t>
            </w:r>
            <w:r w:rsidRPr="00C85E63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0.01</w:t>
            </w:r>
            <w:r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)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0B6981" w14:textId="77777777" w:rsidR="008D47B6" w:rsidRPr="00C85E63" w:rsidRDefault="008D47B6" w:rsidP="00022045">
            <w:pPr>
              <w:suppressAutoHyphens w:val="0"/>
              <w:spacing w:after="0" w:line="240" w:lineRule="auto"/>
              <w:jc w:val="center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DB4997" w14:textId="77777777" w:rsidR="008D47B6" w:rsidRPr="00C85E63" w:rsidRDefault="008D47B6" w:rsidP="00022045">
            <w:pPr>
              <w:suppressAutoHyphens w:val="0"/>
              <w:spacing w:after="0" w:line="240" w:lineRule="auto"/>
              <w:jc w:val="center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(</w:t>
            </w:r>
            <w:r w:rsidRPr="00C85E63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0.8</w:t>
            </w:r>
            <w:r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)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A2E387" w14:textId="77777777" w:rsidR="008D47B6" w:rsidRPr="00C85E63" w:rsidRDefault="008D47B6" w:rsidP="00022045">
            <w:pPr>
              <w:suppressAutoHyphens w:val="0"/>
              <w:spacing w:after="0" w:line="240" w:lineRule="auto"/>
              <w:jc w:val="center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FF51F7" w14:textId="77777777" w:rsidR="008D47B6" w:rsidRPr="00C85E63" w:rsidRDefault="008D47B6" w:rsidP="00022045">
            <w:pPr>
              <w:suppressAutoHyphens w:val="0"/>
              <w:spacing w:after="0" w:line="240" w:lineRule="auto"/>
              <w:jc w:val="center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(</w:t>
            </w:r>
            <w:r w:rsidRPr="00C85E63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0.4</w:t>
            </w:r>
            <w:r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)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F832BE" w14:textId="77777777" w:rsidR="008D47B6" w:rsidRPr="00C85E63" w:rsidRDefault="008D47B6" w:rsidP="00022045">
            <w:pPr>
              <w:suppressAutoHyphens w:val="0"/>
              <w:spacing w:after="0" w:line="240" w:lineRule="auto"/>
              <w:jc w:val="center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BF8955" w14:textId="77777777" w:rsidR="008D47B6" w:rsidRPr="00C85E63" w:rsidRDefault="008D47B6" w:rsidP="00022045">
            <w:pPr>
              <w:suppressAutoHyphens w:val="0"/>
              <w:spacing w:after="0" w:line="240" w:lineRule="auto"/>
              <w:jc w:val="center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(</w:t>
            </w:r>
            <w:r w:rsidRPr="00C85E63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0.7</w:t>
            </w:r>
            <w:r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)</w:t>
            </w:r>
          </w:p>
        </w:tc>
      </w:tr>
      <w:tr w:rsidR="008D47B6" w:rsidRPr="00C85E63" w14:paraId="003C6D11" w14:textId="77777777" w:rsidTr="005D180C">
        <w:trPr>
          <w:trHeight w:val="315"/>
        </w:trPr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8A2B5E" w14:textId="77777777" w:rsidR="00710484" w:rsidRDefault="008D47B6" w:rsidP="00022045">
            <w:pPr>
              <w:suppressAutoHyphens w:val="0"/>
              <w:spacing w:after="0" w:line="240" w:lineRule="auto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  <w:r w:rsidRPr="00C85E63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 xml:space="preserve">Social Class </w:t>
            </w:r>
          </w:p>
          <w:p w14:paraId="67281D9A" w14:textId="26AE8878" w:rsidR="008D47B6" w:rsidRPr="00C85E63" w:rsidRDefault="008D47B6" w:rsidP="00022045">
            <w:pPr>
              <w:suppressAutoHyphens w:val="0"/>
              <w:spacing w:after="0" w:line="240" w:lineRule="auto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  <w:r w:rsidRPr="00C85E63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(Manual vs Non- Manual</w:t>
            </w:r>
            <w:r w:rsidR="00CF1C21" w:rsidRPr="00162622">
              <w:rPr>
                <w:rFonts w:asciiTheme="minorHAnsi" w:hAnsiTheme="minorHAnsi"/>
                <w:sz w:val="18"/>
                <w:szCs w:val="20"/>
                <w:vertAlign w:val="superscript"/>
              </w:rPr>
              <w:t xml:space="preserve"> a</w:t>
            </w:r>
            <w:r w:rsidRPr="00C85E63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0499B4" w14:textId="77777777" w:rsidR="008D47B6" w:rsidRPr="00C85E63" w:rsidRDefault="008D47B6" w:rsidP="00022045">
            <w:pPr>
              <w:suppressAutoHyphens w:val="0"/>
              <w:spacing w:after="0" w:line="240" w:lineRule="auto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  <w:r w:rsidRPr="00C85E63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1.65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89526E" w14:textId="77777777" w:rsidR="008D47B6" w:rsidRPr="00C85E63" w:rsidRDefault="008D47B6" w:rsidP="00022045">
            <w:pPr>
              <w:suppressAutoHyphens w:val="0"/>
              <w:spacing w:after="0" w:line="240" w:lineRule="auto"/>
              <w:jc w:val="center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  <w:r w:rsidRPr="00C85E63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1.37, 1.98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2BF6BC" w14:textId="77777777" w:rsidR="008D47B6" w:rsidRPr="00C85E63" w:rsidRDefault="008D47B6" w:rsidP="00022045">
            <w:pPr>
              <w:suppressAutoHyphens w:val="0"/>
              <w:spacing w:after="0" w:line="240" w:lineRule="auto"/>
              <w:jc w:val="center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  <w:r w:rsidRPr="00C85E63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1.56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A59404" w14:textId="77777777" w:rsidR="008D47B6" w:rsidRPr="00C85E63" w:rsidRDefault="008D47B6" w:rsidP="00022045">
            <w:pPr>
              <w:suppressAutoHyphens w:val="0"/>
              <w:spacing w:after="0" w:line="240" w:lineRule="auto"/>
              <w:jc w:val="center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  <w:r w:rsidRPr="00C85E63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1.30, 1.87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2C31E5" w14:textId="77777777" w:rsidR="008D47B6" w:rsidRPr="00C85E63" w:rsidRDefault="008D47B6" w:rsidP="00022045">
            <w:pPr>
              <w:suppressAutoHyphens w:val="0"/>
              <w:spacing w:after="0" w:line="240" w:lineRule="auto"/>
              <w:jc w:val="center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  <w:r w:rsidRPr="00C85E63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1.26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83133C" w14:textId="77777777" w:rsidR="008D47B6" w:rsidRPr="00C85E63" w:rsidRDefault="008D47B6" w:rsidP="00022045">
            <w:pPr>
              <w:suppressAutoHyphens w:val="0"/>
              <w:spacing w:after="0" w:line="240" w:lineRule="auto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  <w:r w:rsidRPr="00C85E63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1.05, 1.52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858DC8" w14:textId="77777777" w:rsidR="008D47B6" w:rsidRPr="00C85E63" w:rsidRDefault="008D47B6" w:rsidP="00022045">
            <w:pPr>
              <w:suppressAutoHyphens w:val="0"/>
              <w:spacing w:after="0" w:line="240" w:lineRule="auto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  <w:r w:rsidRPr="00C85E63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1.44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9D1935" w14:textId="77777777" w:rsidR="008D47B6" w:rsidRPr="00C85E63" w:rsidRDefault="008D47B6" w:rsidP="00022045">
            <w:pPr>
              <w:suppressAutoHyphens w:val="0"/>
              <w:spacing w:after="0" w:line="240" w:lineRule="auto"/>
              <w:jc w:val="center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  <w:r w:rsidRPr="00C85E63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1.19, 1.75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DCE14B" w14:textId="77777777" w:rsidR="008D47B6" w:rsidRPr="00C85E63" w:rsidRDefault="008D47B6" w:rsidP="00022045">
            <w:pPr>
              <w:suppressAutoHyphens w:val="0"/>
              <w:spacing w:after="0" w:line="240" w:lineRule="auto"/>
              <w:jc w:val="center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  <w:r w:rsidRPr="00C85E63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1.21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BBC853" w14:textId="77777777" w:rsidR="008D47B6" w:rsidRPr="00C85E63" w:rsidRDefault="008D47B6" w:rsidP="00022045">
            <w:pPr>
              <w:suppressAutoHyphens w:val="0"/>
              <w:spacing w:after="0" w:line="240" w:lineRule="auto"/>
              <w:jc w:val="center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  <w:r w:rsidRPr="00C85E63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1.04, 1.41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00D5F8" w14:textId="77777777" w:rsidR="008D47B6" w:rsidRPr="00C85E63" w:rsidRDefault="008D47B6" w:rsidP="00022045">
            <w:pPr>
              <w:suppressAutoHyphens w:val="0"/>
              <w:spacing w:after="0" w:line="240" w:lineRule="auto"/>
              <w:jc w:val="center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  <w:r w:rsidRPr="00C85E63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1.13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1D5F50" w14:textId="77777777" w:rsidR="008D47B6" w:rsidRPr="00C85E63" w:rsidRDefault="008D47B6" w:rsidP="00022045">
            <w:pPr>
              <w:suppressAutoHyphens w:val="0"/>
              <w:spacing w:after="0" w:line="240" w:lineRule="auto"/>
              <w:jc w:val="center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  <w:r w:rsidRPr="00C85E63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0.92, 1.38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DE6033" w14:textId="77777777" w:rsidR="008D47B6" w:rsidRPr="00C85E63" w:rsidRDefault="008D47B6" w:rsidP="00022045">
            <w:pPr>
              <w:suppressAutoHyphens w:val="0"/>
              <w:spacing w:after="0" w:line="240" w:lineRule="auto"/>
              <w:jc w:val="center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  <w:r w:rsidRPr="00C85E63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2.59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1D39BA" w14:textId="77777777" w:rsidR="008D47B6" w:rsidRPr="00C85E63" w:rsidRDefault="008D47B6" w:rsidP="00022045">
            <w:pPr>
              <w:suppressAutoHyphens w:val="0"/>
              <w:spacing w:after="0" w:line="240" w:lineRule="auto"/>
              <w:jc w:val="center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  <w:r w:rsidRPr="00C85E63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2.14, 3.15</w:t>
            </w:r>
          </w:p>
        </w:tc>
      </w:tr>
      <w:tr w:rsidR="008D47B6" w:rsidRPr="00C85E63" w14:paraId="0D17A45E" w14:textId="77777777" w:rsidTr="005D180C">
        <w:trPr>
          <w:trHeight w:val="92"/>
        </w:trPr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30C625" w14:textId="77777777" w:rsidR="008D47B6" w:rsidRPr="00C85E63" w:rsidRDefault="008D47B6" w:rsidP="00022045">
            <w:pPr>
              <w:suppressAutoHyphens w:val="0"/>
              <w:spacing w:after="0" w:line="240" w:lineRule="auto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2E5049" w14:textId="77777777" w:rsidR="008D47B6" w:rsidRPr="00C85E63" w:rsidRDefault="008D47B6" w:rsidP="00022045">
            <w:pPr>
              <w:suppressAutoHyphens w:val="0"/>
              <w:spacing w:after="0" w:line="240" w:lineRule="auto"/>
              <w:jc w:val="center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CAD663" w14:textId="77777777" w:rsidR="008D47B6" w:rsidRPr="00C85E63" w:rsidRDefault="008D47B6" w:rsidP="00022045">
            <w:pPr>
              <w:suppressAutoHyphens w:val="0"/>
              <w:spacing w:after="0" w:line="240" w:lineRule="auto"/>
              <w:jc w:val="center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(</w:t>
            </w:r>
            <w:r w:rsidRPr="00C85E63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P&lt;0.001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8F73F4" w14:textId="77777777" w:rsidR="008D47B6" w:rsidRPr="00C85E63" w:rsidRDefault="008D47B6" w:rsidP="00022045">
            <w:pPr>
              <w:suppressAutoHyphens w:val="0"/>
              <w:spacing w:after="0" w:line="240" w:lineRule="auto"/>
              <w:jc w:val="center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5FFEE7" w14:textId="77777777" w:rsidR="008D47B6" w:rsidRPr="00C85E63" w:rsidRDefault="008D47B6" w:rsidP="00022045">
            <w:pPr>
              <w:suppressAutoHyphens w:val="0"/>
              <w:spacing w:after="0" w:line="240" w:lineRule="auto"/>
              <w:jc w:val="center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(</w:t>
            </w:r>
            <w:r w:rsidRPr="00C85E63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P&lt;0.001</w:t>
            </w:r>
            <w:r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)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C2C4A7" w14:textId="77777777" w:rsidR="008D47B6" w:rsidRPr="00C85E63" w:rsidRDefault="008D47B6" w:rsidP="00022045">
            <w:pPr>
              <w:suppressAutoHyphens w:val="0"/>
              <w:spacing w:after="0" w:line="240" w:lineRule="auto"/>
              <w:jc w:val="center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FF0140" w14:textId="77777777" w:rsidR="008D47B6" w:rsidRPr="00C85E63" w:rsidRDefault="008D47B6" w:rsidP="00022045">
            <w:pPr>
              <w:suppressAutoHyphens w:val="0"/>
              <w:spacing w:after="0" w:line="240" w:lineRule="auto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(</w:t>
            </w:r>
            <w:r w:rsidRPr="00C85E63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0.02</w:t>
            </w:r>
            <w:r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DFD223" w14:textId="77777777" w:rsidR="008D47B6" w:rsidRPr="00C85E63" w:rsidRDefault="008D47B6" w:rsidP="00022045">
            <w:pPr>
              <w:suppressAutoHyphens w:val="0"/>
              <w:spacing w:after="0" w:line="240" w:lineRule="auto"/>
              <w:jc w:val="center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8D530B" w14:textId="77777777" w:rsidR="008D47B6" w:rsidRPr="00C85E63" w:rsidRDefault="008D47B6" w:rsidP="00022045">
            <w:pPr>
              <w:suppressAutoHyphens w:val="0"/>
              <w:spacing w:after="0" w:line="240" w:lineRule="auto"/>
              <w:jc w:val="center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(</w:t>
            </w:r>
            <w:r w:rsidRPr="00C85E63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P&lt;0.001</w:t>
            </w:r>
            <w:r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)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B7AE06" w14:textId="77777777" w:rsidR="008D47B6" w:rsidRPr="00C85E63" w:rsidRDefault="008D47B6" w:rsidP="00022045">
            <w:pPr>
              <w:suppressAutoHyphens w:val="0"/>
              <w:spacing w:after="0" w:line="240" w:lineRule="auto"/>
              <w:jc w:val="center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9C2500" w14:textId="77777777" w:rsidR="008D47B6" w:rsidRPr="00C85E63" w:rsidRDefault="008D47B6" w:rsidP="00022045">
            <w:pPr>
              <w:suppressAutoHyphens w:val="0"/>
              <w:spacing w:after="0" w:line="240" w:lineRule="auto"/>
              <w:jc w:val="center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(</w:t>
            </w:r>
            <w:r w:rsidRPr="00C85E63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0.01</w:t>
            </w:r>
            <w:r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)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443E8C" w14:textId="77777777" w:rsidR="008D47B6" w:rsidRPr="00C85E63" w:rsidRDefault="008D47B6" w:rsidP="00022045">
            <w:pPr>
              <w:suppressAutoHyphens w:val="0"/>
              <w:spacing w:after="0" w:line="240" w:lineRule="auto"/>
              <w:jc w:val="center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2080FC" w14:textId="77777777" w:rsidR="008D47B6" w:rsidRPr="00C85E63" w:rsidRDefault="008D47B6" w:rsidP="00022045">
            <w:pPr>
              <w:suppressAutoHyphens w:val="0"/>
              <w:spacing w:after="0" w:line="240" w:lineRule="auto"/>
              <w:jc w:val="center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(</w:t>
            </w:r>
            <w:r w:rsidRPr="00C85E63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0.3</w:t>
            </w:r>
            <w:r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)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0134C4" w14:textId="77777777" w:rsidR="008D47B6" w:rsidRPr="00C85E63" w:rsidRDefault="008D47B6" w:rsidP="00022045">
            <w:pPr>
              <w:suppressAutoHyphens w:val="0"/>
              <w:spacing w:after="0" w:line="240" w:lineRule="auto"/>
              <w:jc w:val="center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52085C" w14:textId="77777777" w:rsidR="008D47B6" w:rsidRPr="00C85E63" w:rsidRDefault="008D47B6" w:rsidP="00022045">
            <w:pPr>
              <w:suppressAutoHyphens w:val="0"/>
              <w:spacing w:after="0" w:line="240" w:lineRule="auto"/>
              <w:jc w:val="center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(</w:t>
            </w:r>
            <w:r w:rsidRPr="00C85E63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P&lt;0.001</w:t>
            </w:r>
            <w:r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)</w:t>
            </w:r>
          </w:p>
        </w:tc>
      </w:tr>
      <w:tr w:rsidR="008D47B6" w:rsidRPr="00C85E63" w14:paraId="05E70490" w14:textId="77777777" w:rsidTr="005D180C">
        <w:trPr>
          <w:trHeight w:val="315"/>
        </w:trPr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094FB0" w14:textId="77777777" w:rsidR="008D47B6" w:rsidRPr="00C85E63" w:rsidRDefault="008D47B6" w:rsidP="00022045">
            <w:pPr>
              <w:suppressAutoHyphens w:val="0"/>
              <w:spacing w:after="0" w:line="240" w:lineRule="auto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  <w:r w:rsidRPr="00C85E63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Education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42ECDB" w14:textId="77777777" w:rsidR="008D47B6" w:rsidRPr="00C85E63" w:rsidRDefault="008D47B6" w:rsidP="00022045">
            <w:pPr>
              <w:suppressAutoHyphens w:val="0"/>
              <w:spacing w:after="0" w:line="240" w:lineRule="auto"/>
              <w:jc w:val="center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853FD6" w14:textId="77777777" w:rsidR="008D47B6" w:rsidRPr="00C85E63" w:rsidRDefault="008D47B6" w:rsidP="00022045">
            <w:pPr>
              <w:suppressAutoHyphens w:val="0"/>
              <w:spacing w:after="0" w:line="240" w:lineRule="auto"/>
              <w:jc w:val="center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EECA03" w14:textId="77777777" w:rsidR="008D47B6" w:rsidRPr="00C85E63" w:rsidRDefault="008D47B6" w:rsidP="00022045">
            <w:pPr>
              <w:suppressAutoHyphens w:val="0"/>
              <w:spacing w:after="0" w:line="240" w:lineRule="auto"/>
              <w:jc w:val="center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C8BAB2" w14:textId="77777777" w:rsidR="008D47B6" w:rsidRPr="00C85E63" w:rsidRDefault="008D47B6" w:rsidP="00022045">
            <w:pPr>
              <w:suppressAutoHyphens w:val="0"/>
              <w:spacing w:after="0" w:line="240" w:lineRule="auto"/>
              <w:jc w:val="center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AEFDD4" w14:textId="77777777" w:rsidR="008D47B6" w:rsidRPr="00C85E63" w:rsidRDefault="008D47B6" w:rsidP="00022045">
            <w:pPr>
              <w:suppressAutoHyphens w:val="0"/>
              <w:spacing w:after="0" w:line="240" w:lineRule="auto"/>
              <w:jc w:val="center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4C8C94" w14:textId="77777777" w:rsidR="008D47B6" w:rsidRPr="00C85E63" w:rsidRDefault="008D47B6" w:rsidP="00022045">
            <w:pPr>
              <w:suppressAutoHyphens w:val="0"/>
              <w:spacing w:after="0" w:line="240" w:lineRule="auto"/>
              <w:jc w:val="center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B9C615" w14:textId="77777777" w:rsidR="008D47B6" w:rsidRPr="00C85E63" w:rsidRDefault="008D47B6" w:rsidP="00022045">
            <w:pPr>
              <w:suppressAutoHyphens w:val="0"/>
              <w:spacing w:after="0" w:line="240" w:lineRule="auto"/>
              <w:jc w:val="center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F0F5EF" w14:textId="77777777" w:rsidR="008D47B6" w:rsidRPr="00C85E63" w:rsidRDefault="008D47B6" w:rsidP="00022045">
            <w:pPr>
              <w:suppressAutoHyphens w:val="0"/>
              <w:spacing w:after="0" w:line="240" w:lineRule="auto"/>
              <w:jc w:val="center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17B7A7" w14:textId="77777777" w:rsidR="008D47B6" w:rsidRPr="00C85E63" w:rsidRDefault="008D47B6" w:rsidP="00022045">
            <w:pPr>
              <w:suppressAutoHyphens w:val="0"/>
              <w:spacing w:after="0" w:line="240" w:lineRule="auto"/>
              <w:jc w:val="center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ED55BD" w14:textId="77777777" w:rsidR="008D47B6" w:rsidRPr="00C85E63" w:rsidRDefault="008D47B6" w:rsidP="00022045">
            <w:pPr>
              <w:suppressAutoHyphens w:val="0"/>
              <w:spacing w:after="0" w:line="240" w:lineRule="auto"/>
              <w:jc w:val="center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FF05DB" w14:textId="77777777" w:rsidR="008D47B6" w:rsidRPr="00C85E63" w:rsidRDefault="008D47B6" w:rsidP="00022045">
            <w:pPr>
              <w:suppressAutoHyphens w:val="0"/>
              <w:spacing w:after="0" w:line="240" w:lineRule="auto"/>
              <w:jc w:val="center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90865D" w14:textId="77777777" w:rsidR="008D47B6" w:rsidRPr="00C85E63" w:rsidRDefault="008D47B6" w:rsidP="00022045">
            <w:pPr>
              <w:suppressAutoHyphens w:val="0"/>
              <w:spacing w:after="0" w:line="240" w:lineRule="auto"/>
              <w:jc w:val="center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7F7586" w14:textId="77777777" w:rsidR="008D47B6" w:rsidRPr="00C85E63" w:rsidRDefault="008D47B6" w:rsidP="00022045">
            <w:pPr>
              <w:suppressAutoHyphens w:val="0"/>
              <w:spacing w:after="0" w:line="240" w:lineRule="auto"/>
              <w:jc w:val="center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CC8A6C" w14:textId="77777777" w:rsidR="008D47B6" w:rsidRPr="00C85E63" w:rsidRDefault="008D47B6" w:rsidP="00022045">
            <w:pPr>
              <w:suppressAutoHyphens w:val="0"/>
              <w:spacing w:after="0" w:line="240" w:lineRule="auto"/>
              <w:jc w:val="center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</w:p>
        </w:tc>
      </w:tr>
      <w:tr w:rsidR="008D47B6" w:rsidRPr="00C85E63" w14:paraId="4AF6962E" w14:textId="77777777" w:rsidTr="005D180C">
        <w:trPr>
          <w:trHeight w:val="653"/>
        </w:trPr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A6CC0D" w14:textId="2DAAB076" w:rsidR="008D47B6" w:rsidRPr="00C85E63" w:rsidRDefault="008D47B6" w:rsidP="00710484">
            <w:pPr>
              <w:suppressAutoHyphens w:val="0"/>
              <w:spacing w:after="0" w:line="240" w:lineRule="auto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  <w:r w:rsidRPr="00C85E63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 xml:space="preserve">   </w:t>
            </w:r>
            <w:r w:rsidR="00710484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Age</w:t>
            </w:r>
            <w:r w:rsidRPr="00C85E63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 xml:space="preserve"> </w:t>
            </w:r>
            <w:r w:rsidR="00022045" w:rsidRPr="00C85E63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1</w:t>
            </w:r>
            <w:r w:rsidR="00022045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6</w:t>
            </w:r>
            <w:r w:rsidR="00022045" w:rsidRPr="00C85E63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 xml:space="preserve"> </w:t>
            </w:r>
            <w:r w:rsidRPr="00C85E63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 xml:space="preserve">or </w:t>
            </w:r>
            <w:r w:rsidR="00022045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18 vs No Qual</w:t>
            </w:r>
            <w:r w:rsidR="00CF1C21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i</w:t>
            </w:r>
            <w:r w:rsidR="00022045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fications</w:t>
            </w:r>
            <w:r w:rsidR="00CF1C21" w:rsidRPr="00162622">
              <w:rPr>
                <w:rFonts w:asciiTheme="minorHAnsi" w:hAnsiTheme="minorHAnsi"/>
                <w:sz w:val="18"/>
                <w:szCs w:val="20"/>
                <w:vertAlign w:val="superscript"/>
              </w:rPr>
              <w:t xml:space="preserve"> a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EEC9FE" w14:textId="77777777" w:rsidR="008D47B6" w:rsidRPr="00C85E63" w:rsidRDefault="008D47B6" w:rsidP="00022045">
            <w:pPr>
              <w:suppressAutoHyphens w:val="0"/>
              <w:spacing w:after="0" w:line="240" w:lineRule="auto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  <w:r w:rsidRPr="00C85E63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0.52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C7E2C0" w14:textId="77777777" w:rsidR="008D47B6" w:rsidRPr="00C85E63" w:rsidRDefault="008D47B6" w:rsidP="00022045">
            <w:pPr>
              <w:suppressAutoHyphens w:val="0"/>
              <w:spacing w:after="0" w:line="240" w:lineRule="auto"/>
              <w:jc w:val="center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  <w:r w:rsidRPr="00C85E63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0.43, 0.62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52B28B" w14:textId="77777777" w:rsidR="008D47B6" w:rsidRPr="00C85E63" w:rsidRDefault="008D47B6" w:rsidP="00022045">
            <w:pPr>
              <w:suppressAutoHyphens w:val="0"/>
              <w:spacing w:after="0" w:line="240" w:lineRule="auto"/>
              <w:jc w:val="center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  <w:r w:rsidRPr="00C85E63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0.62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9873AF" w14:textId="77777777" w:rsidR="008D47B6" w:rsidRPr="00C85E63" w:rsidRDefault="008D47B6" w:rsidP="00022045">
            <w:pPr>
              <w:suppressAutoHyphens w:val="0"/>
              <w:spacing w:after="0" w:line="240" w:lineRule="auto"/>
              <w:jc w:val="center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  <w:r w:rsidRPr="00C85E63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0.51, 0.75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9ADDB5" w14:textId="77777777" w:rsidR="008D47B6" w:rsidRPr="00C85E63" w:rsidRDefault="008D47B6" w:rsidP="00022045">
            <w:pPr>
              <w:suppressAutoHyphens w:val="0"/>
              <w:spacing w:after="0" w:line="240" w:lineRule="auto"/>
              <w:jc w:val="center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  <w:r w:rsidRPr="00C85E63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0.65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38607E" w14:textId="77777777" w:rsidR="008D47B6" w:rsidRPr="00C85E63" w:rsidRDefault="008D47B6" w:rsidP="00022045">
            <w:pPr>
              <w:suppressAutoHyphens w:val="0"/>
              <w:spacing w:after="0" w:line="240" w:lineRule="auto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  <w:r w:rsidRPr="00C85E63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0.53, 0.78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DA7F71" w14:textId="77777777" w:rsidR="008D47B6" w:rsidRPr="00C85E63" w:rsidRDefault="008D47B6" w:rsidP="00022045">
            <w:pPr>
              <w:suppressAutoHyphens w:val="0"/>
              <w:spacing w:after="0" w:line="240" w:lineRule="auto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  <w:r w:rsidRPr="00C85E63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0.69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57D856" w14:textId="77777777" w:rsidR="008D47B6" w:rsidRPr="00C85E63" w:rsidRDefault="008D47B6" w:rsidP="00022045">
            <w:pPr>
              <w:suppressAutoHyphens w:val="0"/>
              <w:spacing w:after="0" w:line="240" w:lineRule="auto"/>
              <w:jc w:val="center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  <w:r w:rsidRPr="00C85E63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0.57, 0.85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131D42" w14:textId="77777777" w:rsidR="008D47B6" w:rsidRPr="00C85E63" w:rsidRDefault="008D47B6" w:rsidP="00022045">
            <w:pPr>
              <w:suppressAutoHyphens w:val="0"/>
              <w:spacing w:after="0" w:line="240" w:lineRule="auto"/>
              <w:jc w:val="center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  <w:r w:rsidRPr="00C85E63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0.72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56216E" w14:textId="77777777" w:rsidR="008D47B6" w:rsidRPr="00C85E63" w:rsidRDefault="008D47B6" w:rsidP="00022045">
            <w:pPr>
              <w:suppressAutoHyphens w:val="0"/>
              <w:spacing w:after="0" w:line="240" w:lineRule="auto"/>
              <w:jc w:val="center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  <w:r w:rsidRPr="00C85E63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0.61, 0.85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4D3221" w14:textId="77777777" w:rsidR="008D47B6" w:rsidRPr="00C85E63" w:rsidRDefault="008D47B6" w:rsidP="00022045">
            <w:pPr>
              <w:suppressAutoHyphens w:val="0"/>
              <w:spacing w:after="0" w:line="240" w:lineRule="auto"/>
              <w:jc w:val="center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  <w:r w:rsidRPr="00C85E63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0.77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890C89" w14:textId="77777777" w:rsidR="008D47B6" w:rsidRPr="00C85E63" w:rsidRDefault="008D47B6" w:rsidP="00022045">
            <w:pPr>
              <w:suppressAutoHyphens w:val="0"/>
              <w:spacing w:after="0" w:line="240" w:lineRule="auto"/>
              <w:jc w:val="center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  <w:r w:rsidRPr="00C85E63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0.62, 0.95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B29081" w14:textId="77777777" w:rsidR="008D47B6" w:rsidRPr="00C85E63" w:rsidRDefault="008D47B6" w:rsidP="00022045">
            <w:pPr>
              <w:suppressAutoHyphens w:val="0"/>
              <w:spacing w:after="0" w:line="240" w:lineRule="auto"/>
              <w:jc w:val="center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  <w:r w:rsidRPr="00C85E63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0.26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5E6933" w14:textId="77777777" w:rsidR="008D47B6" w:rsidRPr="00C85E63" w:rsidRDefault="008D47B6" w:rsidP="00022045">
            <w:pPr>
              <w:suppressAutoHyphens w:val="0"/>
              <w:spacing w:after="0" w:line="240" w:lineRule="auto"/>
              <w:jc w:val="center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  <w:r w:rsidRPr="00C85E63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0.22, 0.32</w:t>
            </w:r>
          </w:p>
        </w:tc>
      </w:tr>
      <w:tr w:rsidR="008D47B6" w:rsidRPr="00C85E63" w14:paraId="4E84A8A0" w14:textId="77777777" w:rsidTr="005D180C">
        <w:trPr>
          <w:trHeight w:val="352"/>
        </w:trPr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EC3594" w14:textId="77777777" w:rsidR="008D47B6" w:rsidRPr="00C85E63" w:rsidRDefault="008D47B6" w:rsidP="00022045">
            <w:pPr>
              <w:suppressAutoHyphens w:val="0"/>
              <w:spacing w:after="0" w:line="240" w:lineRule="auto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D06AEC" w14:textId="77777777" w:rsidR="008D47B6" w:rsidRPr="00C85E63" w:rsidRDefault="008D47B6" w:rsidP="00022045">
            <w:pPr>
              <w:suppressAutoHyphens w:val="0"/>
              <w:spacing w:after="0" w:line="240" w:lineRule="auto"/>
              <w:jc w:val="center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A2B8D3" w14:textId="77777777" w:rsidR="008D47B6" w:rsidRPr="00C85E63" w:rsidRDefault="008D47B6" w:rsidP="00022045">
            <w:pPr>
              <w:suppressAutoHyphens w:val="0"/>
              <w:spacing w:after="0" w:line="240" w:lineRule="auto"/>
              <w:jc w:val="center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(</w:t>
            </w:r>
            <w:r w:rsidRPr="00C85E63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P&lt;0.001</w:t>
            </w:r>
            <w:r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)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994F5D" w14:textId="77777777" w:rsidR="008D47B6" w:rsidRPr="00C85E63" w:rsidRDefault="008D47B6" w:rsidP="00022045">
            <w:pPr>
              <w:suppressAutoHyphens w:val="0"/>
              <w:spacing w:after="0" w:line="240" w:lineRule="auto"/>
              <w:jc w:val="center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86A562" w14:textId="77777777" w:rsidR="008D47B6" w:rsidRPr="00C85E63" w:rsidRDefault="008D47B6" w:rsidP="00022045">
            <w:pPr>
              <w:suppressAutoHyphens w:val="0"/>
              <w:spacing w:after="0" w:line="240" w:lineRule="auto"/>
              <w:jc w:val="center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(</w:t>
            </w:r>
            <w:r w:rsidRPr="00C85E63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P&lt;0.001</w:t>
            </w:r>
            <w:r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)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839186" w14:textId="77777777" w:rsidR="008D47B6" w:rsidRPr="00C85E63" w:rsidRDefault="008D47B6" w:rsidP="00022045">
            <w:pPr>
              <w:suppressAutoHyphens w:val="0"/>
              <w:spacing w:after="0" w:line="240" w:lineRule="auto"/>
              <w:jc w:val="center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726AF7" w14:textId="77777777" w:rsidR="008D47B6" w:rsidRPr="00C85E63" w:rsidRDefault="008D47B6" w:rsidP="00022045">
            <w:pPr>
              <w:suppressAutoHyphens w:val="0"/>
              <w:spacing w:after="0" w:line="240" w:lineRule="auto"/>
              <w:jc w:val="center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(</w:t>
            </w:r>
            <w:r w:rsidRPr="00C85E63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P&lt;0.001</w:t>
            </w:r>
            <w:r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7E62CA" w14:textId="77777777" w:rsidR="008D47B6" w:rsidRPr="00C85E63" w:rsidRDefault="008D47B6" w:rsidP="00022045">
            <w:pPr>
              <w:suppressAutoHyphens w:val="0"/>
              <w:spacing w:after="0" w:line="240" w:lineRule="auto"/>
              <w:jc w:val="center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A0D026" w14:textId="77777777" w:rsidR="008D47B6" w:rsidRPr="00C85E63" w:rsidRDefault="008D47B6" w:rsidP="00022045">
            <w:pPr>
              <w:suppressAutoHyphens w:val="0"/>
              <w:spacing w:after="0" w:line="240" w:lineRule="auto"/>
              <w:jc w:val="center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(</w:t>
            </w:r>
            <w:r w:rsidRPr="00C85E63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P&lt;0.001</w:t>
            </w:r>
            <w:r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)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5E29CE" w14:textId="77777777" w:rsidR="008D47B6" w:rsidRPr="00C85E63" w:rsidRDefault="008D47B6" w:rsidP="00022045">
            <w:pPr>
              <w:suppressAutoHyphens w:val="0"/>
              <w:spacing w:after="0" w:line="240" w:lineRule="auto"/>
              <w:jc w:val="center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76A22B" w14:textId="77777777" w:rsidR="008D47B6" w:rsidRPr="00C85E63" w:rsidRDefault="008D47B6" w:rsidP="00022045">
            <w:pPr>
              <w:suppressAutoHyphens w:val="0"/>
              <w:spacing w:after="0" w:line="240" w:lineRule="auto"/>
              <w:jc w:val="center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(</w:t>
            </w:r>
            <w:r w:rsidRPr="00C85E63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P&lt;0.001</w:t>
            </w:r>
            <w:r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)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383FC3" w14:textId="77777777" w:rsidR="008D47B6" w:rsidRPr="00C85E63" w:rsidRDefault="008D47B6" w:rsidP="00022045">
            <w:pPr>
              <w:suppressAutoHyphens w:val="0"/>
              <w:spacing w:after="0" w:line="240" w:lineRule="auto"/>
              <w:jc w:val="center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F2E425" w14:textId="77777777" w:rsidR="008D47B6" w:rsidRPr="00C85E63" w:rsidRDefault="008D47B6" w:rsidP="00022045">
            <w:pPr>
              <w:suppressAutoHyphens w:val="0"/>
              <w:spacing w:after="0" w:line="240" w:lineRule="auto"/>
              <w:jc w:val="center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(</w:t>
            </w:r>
            <w:r w:rsidRPr="00C85E63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0.02</w:t>
            </w:r>
            <w:r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)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274424" w14:textId="77777777" w:rsidR="008D47B6" w:rsidRPr="00C85E63" w:rsidRDefault="008D47B6" w:rsidP="00022045">
            <w:pPr>
              <w:suppressAutoHyphens w:val="0"/>
              <w:spacing w:after="0" w:line="240" w:lineRule="auto"/>
              <w:jc w:val="center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6E1E13" w14:textId="77777777" w:rsidR="008D47B6" w:rsidRPr="00C85E63" w:rsidRDefault="008D47B6" w:rsidP="00022045">
            <w:pPr>
              <w:suppressAutoHyphens w:val="0"/>
              <w:spacing w:after="0" w:line="240" w:lineRule="auto"/>
              <w:jc w:val="center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(</w:t>
            </w:r>
            <w:r w:rsidRPr="00C85E63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P&lt;0.001</w:t>
            </w:r>
            <w:r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)</w:t>
            </w:r>
          </w:p>
        </w:tc>
      </w:tr>
      <w:tr w:rsidR="008D47B6" w:rsidRPr="00C85E63" w14:paraId="73C73D94" w14:textId="77777777" w:rsidTr="005D180C">
        <w:trPr>
          <w:trHeight w:val="428"/>
        </w:trPr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45E747" w14:textId="10B63CD6" w:rsidR="008D47B6" w:rsidRPr="00C85E63" w:rsidRDefault="00710484" w:rsidP="00022045">
            <w:pPr>
              <w:suppressAutoHyphens w:val="0"/>
              <w:spacing w:after="0" w:line="240" w:lineRule="auto"/>
              <w:ind w:right="175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G</w:t>
            </w:r>
            <w:bookmarkStart w:id="0" w:name="_GoBack"/>
            <w:bookmarkEnd w:id="0"/>
            <w:r w:rsidR="008D47B6" w:rsidRPr="00C85E63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 xml:space="preserve">raduate level </w:t>
            </w:r>
            <w:r w:rsidR="00022045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 xml:space="preserve"> vs No Qualifications</w:t>
            </w:r>
            <w:r w:rsidR="00CF1C21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 xml:space="preserve"> </w:t>
            </w:r>
            <w:r w:rsidR="00CF1C21" w:rsidRPr="00162622">
              <w:rPr>
                <w:rFonts w:asciiTheme="minorHAnsi" w:hAnsiTheme="minorHAnsi"/>
                <w:sz w:val="18"/>
                <w:szCs w:val="20"/>
                <w:vertAlign w:val="superscript"/>
              </w:rPr>
              <w:t>a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C670DF" w14:textId="77777777" w:rsidR="008D47B6" w:rsidRPr="00C85E63" w:rsidRDefault="008D47B6" w:rsidP="00022045">
            <w:pPr>
              <w:suppressAutoHyphens w:val="0"/>
              <w:spacing w:after="0" w:line="240" w:lineRule="auto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  <w:r w:rsidRPr="00C85E63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0.23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E5124B" w14:textId="77777777" w:rsidR="008D47B6" w:rsidRPr="00C85E63" w:rsidRDefault="008D47B6" w:rsidP="00022045">
            <w:pPr>
              <w:suppressAutoHyphens w:val="0"/>
              <w:spacing w:after="0" w:line="240" w:lineRule="auto"/>
              <w:jc w:val="center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  <w:r w:rsidRPr="00C85E63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0.16, 0.33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FBCE0A" w14:textId="77777777" w:rsidR="008D47B6" w:rsidRPr="00C85E63" w:rsidRDefault="008D47B6" w:rsidP="00022045">
            <w:pPr>
              <w:suppressAutoHyphens w:val="0"/>
              <w:spacing w:after="0" w:line="240" w:lineRule="auto"/>
              <w:jc w:val="center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  <w:r w:rsidRPr="00C85E63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0.23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1C4D24" w14:textId="77777777" w:rsidR="008D47B6" w:rsidRPr="00C85E63" w:rsidRDefault="008D47B6" w:rsidP="00022045">
            <w:pPr>
              <w:suppressAutoHyphens w:val="0"/>
              <w:spacing w:after="0" w:line="240" w:lineRule="auto"/>
              <w:jc w:val="center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  <w:r w:rsidRPr="00C85E63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0.16, 0.34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C8536A" w14:textId="77777777" w:rsidR="008D47B6" w:rsidRPr="00C85E63" w:rsidRDefault="008D47B6" w:rsidP="00022045">
            <w:pPr>
              <w:suppressAutoHyphens w:val="0"/>
              <w:spacing w:after="0" w:line="240" w:lineRule="auto"/>
              <w:jc w:val="center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  <w:r w:rsidRPr="00C85E63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0.35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34F4BC" w14:textId="77777777" w:rsidR="008D47B6" w:rsidRPr="00C85E63" w:rsidRDefault="008D47B6" w:rsidP="00022045">
            <w:pPr>
              <w:suppressAutoHyphens w:val="0"/>
              <w:spacing w:after="0" w:line="240" w:lineRule="auto"/>
              <w:jc w:val="center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  <w:r w:rsidRPr="00C85E63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0.26, 0.5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9D80FF" w14:textId="77777777" w:rsidR="008D47B6" w:rsidRPr="00C85E63" w:rsidRDefault="008D47B6" w:rsidP="00022045">
            <w:pPr>
              <w:suppressAutoHyphens w:val="0"/>
              <w:spacing w:after="0" w:line="240" w:lineRule="auto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  <w:r w:rsidRPr="00C85E63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0.5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6AB963" w14:textId="77777777" w:rsidR="008D47B6" w:rsidRPr="00C85E63" w:rsidRDefault="008D47B6" w:rsidP="00022045">
            <w:pPr>
              <w:suppressAutoHyphens w:val="0"/>
              <w:spacing w:after="0" w:line="240" w:lineRule="auto"/>
              <w:jc w:val="center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  <w:r w:rsidRPr="00C85E63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0.36, 0.69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56E375" w14:textId="77777777" w:rsidR="008D47B6" w:rsidRPr="00C85E63" w:rsidRDefault="008D47B6" w:rsidP="00022045">
            <w:pPr>
              <w:suppressAutoHyphens w:val="0"/>
              <w:spacing w:after="0" w:line="240" w:lineRule="auto"/>
              <w:jc w:val="center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  <w:r w:rsidRPr="00C85E63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0.54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60C6D6" w14:textId="77777777" w:rsidR="008D47B6" w:rsidRPr="00C85E63" w:rsidRDefault="008D47B6" w:rsidP="00022045">
            <w:pPr>
              <w:suppressAutoHyphens w:val="0"/>
              <w:spacing w:after="0" w:line="240" w:lineRule="auto"/>
              <w:jc w:val="center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  <w:r w:rsidRPr="00C85E63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0.42, 0.68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B8D696" w14:textId="77777777" w:rsidR="008D47B6" w:rsidRPr="00C85E63" w:rsidRDefault="008D47B6" w:rsidP="00022045">
            <w:pPr>
              <w:suppressAutoHyphens w:val="0"/>
              <w:spacing w:after="0" w:line="240" w:lineRule="auto"/>
              <w:jc w:val="center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  <w:r w:rsidRPr="00C85E63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0.74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0CFFF9" w14:textId="77777777" w:rsidR="008D47B6" w:rsidRPr="00C85E63" w:rsidRDefault="008D47B6" w:rsidP="00022045">
            <w:pPr>
              <w:suppressAutoHyphens w:val="0"/>
              <w:spacing w:after="0" w:line="240" w:lineRule="auto"/>
              <w:jc w:val="center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  <w:r w:rsidRPr="00C85E63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0.54, 1.003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C4D83C" w14:textId="77777777" w:rsidR="008D47B6" w:rsidRPr="00C85E63" w:rsidRDefault="008D47B6" w:rsidP="00022045">
            <w:pPr>
              <w:suppressAutoHyphens w:val="0"/>
              <w:spacing w:after="0" w:line="240" w:lineRule="auto"/>
              <w:jc w:val="center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  <w:r w:rsidRPr="00C85E63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0.04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A85B67" w14:textId="77777777" w:rsidR="008D47B6" w:rsidRPr="00C85E63" w:rsidRDefault="008D47B6" w:rsidP="00022045">
            <w:pPr>
              <w:suppressAutoHyphens w:val="0"/>
              <w:spacing w:after="0" w:line="240" w:lineRule="auto"/>
              <w:jc w:val="center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  <w:r w:rsidRPr="00C85E63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0.02, 0.07</w:t>
            </w:r>
          </w:p>
        </w:tc>
      </w:tr>
      <w:tr w:rsidR="008D47B6" w:rsidRPr="00C85E63" w14:paraId="278BDE27" w14:textId="77777777" w:rsidTr="005D180C">
        <w:trPr>
          <w:trHeight w:val="285"/>
        </w:trPr>
        <w:tc>
          <w:tcPr>
            <w:tcW w:w="8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D925BB0" w14:textId="77777777" w:rsidR="008D47B6" w:rsidRPr="00C85E63" w:rsidRDefault="008D47B6" w:rsidP="00022045">
            <w:pPr>
              <w:suppressAutoHyphens w:val="0"/>
              <w:spacing w:after="0" w:line="240" w:lineRule="auto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  <w:r w:rsidRPr="00C85E63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D451C5" w14:textId="77777777" w:rsidR="008D47B6" w:rsidRPr="00C85E63" w:rsidRDefault="008D47B6" w:rsidP="00022045">
            <w:pPr>
              <w:suppressAutoHyphens w:val="0"/>
              <w:spacing w:after="0" w:line="240" w:lineRule="auto"/>
              <w:jc w:val="center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  <w:r w:rsidRPr="00C85E63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651BC73" w14:textId="77777777" w:rsidR="008D47B6" w:rsidRPr="00C85E63" w:rsidRDefault="008D47B6" w:rsidP="00022045">
            <w:pPr>
              <w:suppressAutoHyphens w:val="0"/>
              <w:spacing w:after="0" w:line="240" w:lineRule="auto"/>
              <w:jc w:val="center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(</w:t>
            </w:r>
            <w:r w:rsidRPr="00C85E63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P&lt;0.001</w:t>
            </w:r>
            <w:r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)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B73F00" w14:textId="77777777" w:rsidR="008D47B6" w:rsidRPr="00C85E63" w:rsidRDefault="008D47B6" w:rsidP="00022045">
            <w:pPr>
              <w:suppressAutoHyphens w:val="0"/>
              <w:spacing w:after="0" w:line="240" w:lineRule="auto"/>
              <w:jc w:val="center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  <w:r w:rsidRPr="00C85E63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8F8B7D3" w14:textId="77777777" w:rsidR="008D47B6" w:rsidRPr="00C85E63" w:rsidRDefault="008D47B6" w:rsidP="00022045">
            <w:pPr>
              <w:suppressAutoHyphens w:val="0"/>
              <w:spacing w:after="0" w:line="240" w:lineRule="auto"/>
              <w:jc w:val="center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(</w:t>
            </w:r>
            <w:r w:rsidRPr="00C85E63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P&lt;0.001</w:t>
            </w:r>
            <w:r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)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B0BE71" w14:textId="77777777" w:rsidR="008D47B6" w:rsidRPr="00C85E63" w:rsidRDefault="008D47B6" w:rsidP="00022045">
            <w:pPr>
              <w:suppressAutoHyphens w:val="0"/>
              <w:spacing w:after="0" w:line="240" w:lineRule="auto"/>
              <w:jc w:val="center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  <w:r w:rsidRPr="00C85E63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F86D602" w14:textId="77777777" w:rsidR="008D47B6" w:rsidRPr="00C85E63" w:rsidRDefault="008D47B6" w:rsidP="00022045">
            <w:pPr>
              <w:suppressAutoHyphens w:val="0"/>
              <w:spacing w:after="0" w:line="240" w:lineRule="auto"/>
              <w:jc w:val="center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(</w:t>
            </w:r>
            <w:r w:rsidRPr="00C85E63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P&lt;0.001</w:t>
            </w:r>
            <w:r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)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CCE637" w14:textId="77777777" w:rsidR="008D47B6" w:rsidRPr="00C85E63" w:rsidRDefault="008D47B6" w:rsidP="00022045">
            <w:pPr>
              <w:suppressAutoHyphens w:val="0"/>
              <w:spacing w:after="0" w:line="240" w:lineRule="auto"/>
              <w:jc w:val="center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  <w:r w:rsidRPr="00C85E63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9A89D80" w14:textId="77777777" w:rsidR="008D47B6" w:rsidRPr="00C85E63" w:rsidRDefault="008D47B6" w:rsidP="00022045">
            <w:pPr>
              <w:suppressAutoHyphens w:val="0"/>
              <w:spacing w:after="0" w:line="240" w:lineRule="auto"/>
              <w:jc w:val="center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(</w:t>
            </w:r>
            <w:r w:rsidRPr="00C85E63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P&lt;0.001</w:t>
            </w:r>
            <w:r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)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AF2951" w14:textId="77777777" w:rsidR="008D47B6" w:rsidRPr="00C85E63" w:rsidRDefault="008D47B6" w:rsidP="00022045">
            <w:pPr>
              <w:suppressAutoHyphens w:val="0"/>
              <w:spacing w:after="0" w:line="240" w:lineRule="auto"/>
              <w:jc w:val="center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  <w:r w:rsidRPr="00C85E63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ED0DEF7" w14:textId="77777777" w:rsidR="008D47B6" w:rsidRPr="00C85E63" w:rsidRDefault="008D47B6" w:rsidP="00022045">
            <w:pPr>
              <w:suppressAutoHyphens w:val="0"/>
              <w:spacing w:after="0" w:line="240" w:lineRule="auto"/>
              <w:jc w:val="center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(</w:t>
            </w:r>
            <w:r w:rsidRPr="00C85E63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P&lt;0.001</w:t>
            </w:r>
            <w:r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)</w:t>
            </w:r>
          </w:p>
        </w:tc>
        <w:tc>
          <w:tcPr>
            <w:tcW w:w="2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06A212" w14:textId="77777777" w:rsidR="008D47B6" w:rsidRPr="00C85E63" w:rsidRDefault="008D47B6" w:rsidP="00022045">
            <w:pPr>
              <w:suppressAutoHyphens w:val="0"/>
              <w:spacing w:after="0" w:line="240" w:lineRule="auto"/>
              <w:jc w:val="center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  <w:r w:rsidRPr="00C85E63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F843514" w14:textId="77777777" w:rsidR="008D47B6" w:rsidRPr="00C85E63" w:rsidRDefault="008D47B6" w:rsidP="00022045">
            <w:pPr>
              <w:suppressAutoHyphens w:val="0"/>
              <w:spacing w:after="0" w:line="240" w:lineRule="auto"/>
              <w:jc w:val="center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(</w:t>
            </w:r>
            <w:r w:rsidRPr="00C85E63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0.05</w:t>
            </w:r>
            <w:r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)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F4FE01" w14:textId="77777777" w:rsidR="008D47B6" w:rsidRPr="00C85E63" w:rsidRDefault="008D47B6" w:rsidP="00022045">
            <w:pPr>
              <w:suppressAutoHyphens w:val="0"/>
              <w:spacing w:after="0" w:line="240" w:lineRule="auto"/>
              <w:jc w:val="center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  <w:r w:rsidRPr="00C85E63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AC15FFA" w14:textId="77777777" w:rsidR="008D47B6" w:rsidRPr="00C85E63" w:rsidRDefault="008D47B6" w:rsidP="00022045">
            <w:pPr>
              <w:suppressAutoHyphens w:val="0"/>
              <w:spacing w:after="0" w:line="240" w:lineRule="auto"/>
              <w:jc w:val="center"/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</w:pPr>
            <w:r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(</w:t>
            </w:r>
            <w:r w:rsidRPr="00C85E63"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P&lt;0.001</w:t>
            </w:r>
            <w:r>
              <w:rPr>
                <w:rFonts w:ascii="Calibri" w:hAnsi="Calibri"/>
                <w:color w:val="auto"/>
                <w:sz w:val="20"/>
                <w:szCs w:val="20"/>
                <w:lang w:val="en-GB" w:eastAsia="en-GB"/>
              </w:rPr>
              <w:t>)</w:t>
            </w:r>
          </w:p>
        </w:tc>
      </w:tr>
    </w:tbl>
    <w:p w14:paraId="3BD639F6" w14:textId="77777777" w:rsidR="008D47B6" w:rsidRDefault="008D47B6" w:rsidP="008D47B6">
      <w:pPr>
        <w:suppressAutoHyphens w:val="0"/>
        <w:spacing w:after="0" w:line="240" w:lineRule="auto"/>
        <w:rPr>
          <w:rFonts w:asciiTheme="minorHAnsi" w:hAnsiTheme="minorHAnsi"/>
        </w:rPr>
      </w:pPr>
      <w:proofErr w:type="gramStart"/>
      <w:r w:rsidRPr="0094644C">
        <w:rPr>
          <w:rFonts w:asciiTheme="minorHAnsi" w:hAnsiTheme="minorHAnsi"/>
          <w:vertAlign w:val="superscript"/>
        </w:rPr>
        <w:t>a</w:t>
      </w:r>
      <w:proofErr w:type="gramEnd"/>
      <w:r>
        <w:rPr>
          <w:rFonts w:asciiTheme="minorHAnsi" w:hAnsiTheme="minorHAnsi"/>
          <w:vertAlign w:val="superscript"/>
        </w:rPr>
        <w:t xml:space="preserve"> </w:t>
      </w:r>
      <w:r>
        <w:rPr>
          <w:rFonts w:asciiTheme="minorHAnsi" w:hAnsiTheme="minorHAnsi"/>
        </w:rPr>
        <w:t>Reference category</w:t>
      </w:r>
    </w:p>
    <w:p w14:paraId="247A6A43" w14:textId="77777777" w:rsidR="008D47B6" w:rsidRDefault="008D47B6" w:rsidP="008D47B6">
      <w:pPr>
        <w:suppressAutoHyphens w:val="0"/>
        <w:spacing w:after="160" w:line="259" w:lineRule="auto"/>
      </w:pPr>
    </w:p>
    <w:p w14:paraId="4A350448" w14:textId="636ED08A" w:rsidR="004A6759" w:rsidRDefault="004A6759" w:rsidP="004A6759">
      <w:pPr>
        <w:suppressAutoHyphens w:val="0"/>
        <w:spacing w:line="240" w:lineRule="auto"/>
        <w:rPr>
          <w:rFonts w:asciiTheme="minorHAnsi" w:hAnsiTheme="minorHAnsi"/>
        </w:rPr>
      </w:pPr>
      <w:r>
        <w:rPr>
          <w:rFonts w:asciiTheme="minorHAnsi" w:hAnsiTheme="minorHAnsi"/>
        </w:rPr>
        <w:t xml:space="preserve">Sensitivity analysis with </w:t>
      </w:r>
      <w:r>
        <w:rPr>
          <w:rFonts w:asciiTheme="minorHAnsi" w:hAnsiTheme="minorHAnsi"/>
          <w:sz w:val="22"/>
          <w:szCs w:val="22"/>
        </w:rPr>
        <w:t>Odds</w:t>
      </w:r>
      <w:r w:rsidRPr="004D45F3">
        <w:rPr>
          <w:rFonts w:asciiTheme="minorHAnsi" w:hAnsiTheme="minorHAnsi"/>
        </w:rPr>
        <w:t xml:space="preserve"> </w:t>
      </w:r>
      <w:r>
        <w:rPr>
          <w:rFonts w:asciiTheme="minorHAnsi" w:hAnsiTheme="minorHAnsi"/>
        </w:rPr>
        <w:t>r</w:t>
      </w:r>
      <w:r w:rsidRPr="004D45F3">
        <w:rPr>
          <w:rFonts w:asciiTheme="minorHAnsi" w:hAnsiTheme="minorHAnsi"/>
        </w:rPr>
        <w:t xml:space="preserve">atios for </w:t>
      </w:r>
      <w:r>
        <w:rPr>
          <w:rFonts w:asciiTheme="minorHAnsi" w:hAnsiTheme="minorHAnsi"/>
        </w:rPr>
        <w:t>p</w:t>
      </w:r>
      <w:r w:rsidRPr="004D45F3">
        <w:rPr>
          <w:rFonts w:asciiTheme="minorHAnsi" w:hAnsiTheme="minorHAnsi"/>
        </w:rPr>
        <w:t xml:space="preserve">oor </w:t>
      </w:r>
      <w:r>
        <w:rPr>
          <w:rFonts w:asciiTheme="minorHAnsi" w:hAnsiTheme="minorHAnsi"/>
        </w:rPr>
        <w:t>p</w:t>
      </w:r>
      <w:r w:rsidRPr="004D45F3">
        <w:rPr>
          <w:rFonts w:asciiTheme="minorHAnsi" w:hAnsiTheme="minorHAnsi"/>
        </w:rPr>
        <w:t>erformance</w:t>
      </w:r>
      <w:r>
        <w:rPr>
          <w:rFonts w:asciiTheme="minorHAnsi" w:hAnsiTheme="minorHAnsi"/>
        </w:rPr>
        <w:t xml:space="preserve"> </w:t>
      </w:r>
      <w:r>
        <w:rPr>
          <w:rFonts w:asciiTheme="minorHAnsi" w:hAnsiTheme="minorHAnsi"/>
          <w:sz w:val="22"/>
          <w:szCs w:val="22"/>
        </w:rPr>
        <w:t>(defined as obtaining a s</w:t>
      </w:r>
      <w:r w:rsidRPr="00E40956">
        <w:rPr>
          <w:rFonts w:asciiTheme="minorHAnsi" w:hAnsiTheme="minorHAnsi"/>
          <w:sz w:val="22"/>
          <w:szCs w:val="22"/>
        </w:rPr>
        <w:t xml:space="preserve">core </w:t>
      </w:r>
      <w:r>
        <w:rPr>
          <w:rFonts w:asciiTheme="minorHAnsi" w:hAnsiTheme="minorHAnsi"/>
          <w:sz w:val="22"/>
          <w:szCs w:val="22"/>
        </w:rPr>
        <w:t>less than a c</w:t>
      </w:r>
      <w:r w:rsidRPr="00E40956">
        <w:rPr>
          <w:rFonts w:asciiTheme="minorHAnsi" w:hAnsiTheme="minorHAnsi"/>
          <w:sz w:val="22"/>
          <w:szCs w:val="22"/>
        </w:rPr>
        <w:t>ut</w:t>
      </w:r>
      <w:r>
        <w:rPr>
          <w:rFonts w:asciiTheme="minorHAnsi" w:hAnsiTheme="minorHAnsi"/>
          <w:sz w:val="22"/>
          <w:szCs w:val="22"/>
        </w:rPr>
        <w:t>-off point c</w:t>
      </w:r>
      <w:r w:rsidRPr="00E40956">
        <w:rPr>
          <w:rFonts w:asciiTheme="minorHAnsi" w:hAnsiTheme="minorHAnsi"/>
          <w:sz w:val="22"/>
          <w:szCs w:val="22"/>
        </w:rPr>
        <w:t>orresponding</w:t>
      </w:r>
      <w:r>
        <w:rPr>
          <w:rFonts w:asciiTheme="minorHAnsi" w:hAnsiTheme="minorHAnsi"/>
          <w:sz w:val="22"/>
          <w:szCs w:val="22"/>
        </w:rPr>
        <w:t xml:space="preserve"> to the 10th Percentile of the population distribution</w:t>
      </w:r>
      <w:r w:rsidRPr="004D45F3">
        <w:rPr>
          <w:rFonts w:asciiTheme="minorHAnsi" w:hAnsiTheme="minorHAnsi"/>
        </w:rPr>
        <w:t xml:space="preserve"> </w:t>
      </w:r>
      <w:r>
        <w:rPr>
          <w:rFonts w:asciiTheme="minorHAnsi" w:hAnsiTheme="minorHAnsi"/>
        </w:rPr>
        <w:t xml:space="preserve"> adjusted </w:t>
      </w:r>
      <w:r w:rsidRPr="004D45F3">
        <w:rPr>
          <w:rFonts w:asciiTheme="minorHAnsi" w:hAnsiTheme="minorHAnsi"/>
        </w:rPr>
        <w:t xml:space="preserve">for </w:t>
      </w:r>
      <w:r>
        <w:rPr>
          <w:rFonts w:asciiTheme="minorHAnsi" w:hAnsiTheme="minorHAnsi"/>
        </w:rPr>
        <w:t xml:space="preserve">covariates </w:t>
      </w:r>
      <w:r>
        <w:rPr>
          <w:rFonts w:asciiTheme="minorHAnsi" w:hAnsiTheme="minorHAnsi"/>
          <w:sz w:val="22"/>
          <w:szCs w:val="22"/>
        </w:rPr>
        <w:t>(age, sex, m</w:t>
      </w:r>
      <w:r w:rsidRPr="00EB3C2B">
        <w:rPr>
          <w:rFonts w:asciiTheme="minorHAnsi" w:hAnsiTheme="minorHAnsi"/>
          <w:sz w:val="22"/>
          <w:szCs w:val="22"/>
        </w:rPr>
        <w:t xml:space="preserve">arital Status, </w:t>
      </w:r>
      <w:r>
        <w:rPr>
          <w:rFonts w:asciiTheme="minorHAnsi" w:hAnsiTheme="minorHAnsi"/>
          <w:sz w:val="22"/>
          <w:szCs w:val="22"/>
        </w:rPr>
        <w:t>social c</w:t>
      </w:r>
      <w:r w:rsidRPr="00EB3C2B">
        <w:rPr>
          <w:rFonts w:asciiTheme="minorHAnsi" w:hAnsiTheme="minorHAnsi"/>
          <w:sz w:val="22"/>
          <w:szCs w:val="22"/>
        </w:rPr>
        <w:t>lass</w:t>
      </w:r>
      <w:r>
        <w:rPr>
          <w:rFonts w:asciiTheme="minorHAnsi" w:hAnsiTheme="minorHAnsi"/>
          <w:sz w:val="22"/>
          <w:szCs w:val="22"/>
        </w:rPr>
        <w:t xml:space="preserve"> and education</w:t>
      </w:r>
      <w:r w:rsidRPr="00EB3C2B">
        <w:rPr>
          <w:rFonts w:asciiTheme="minorHAnsi" w:hAnsiTheme="minorHAnsi"/>
          <w:sz w:val="22"/>
          <w:szCs w:val="22"/>
        </w:rPr>
        <w:t>)</w:t>
      </w:r>
      <w:r>
        <w:rPr>
          <w:rFonts w:asciiTheme="minorHAnsi" w:hAnsiTheme="minorHAnsi"/>
          <w:sz w:val="22"/>
          <w:szCs w:val="22"/>
        </w:rPr>
        <w:t xml:space="preserve"> </w:t>
      </w:r>
      <w:r>
        <w:rPr>
          <w:rFonts w:asciiTheme="minorHAnsi" w:hAnsiTheme="minorHAnsi"/>
        </w:rPr>
        <w:t xml:space="preserve">for the 5727 participants </w:t>
      </w:r>
      <w:r w:rsidRPr="00CE3C52">
        <w:rPr>
          <w:rFonts w:asciiTheme="minorHAnsi" w:hAnsiTheme="minorHAnsi"/>
        </w:rPr>
        <w:t xml:space="preserve">with </w:t>
      </w:r>
      <w:r>
        <w:rPr>
          <w:rFonts w:asciiTheme="minorHAnsi" w:hAnsiTheme="minorHAnsi"/>
        </w:rPr>
        <w:t>c</w:t>
      </w:r>
      <w:r w:rsidRPr="00CE3C52">
        <w:rPr>
          <w:rFonts w:asciiTheme="minorHAnsi" w:hAnsiTheme="minorHAnsi"/>
        </w:rPr>
        <w:t xml:space="preserve">omplete </w:t>
      </w:r>
      <w:r>
        <w:rPr>
          <w:rFonts w:asciiTheme="minorHAnsi" w:hAnsiTheme="minorHAnsi"/>
        </w:rPr>
        <w:t>data on all seven cognitive tests</w:t>
      </w:r>
      <w:r w:rsidR="00584EC2">
        <w:rPr>
          <w:rFonts w:asciiTheme="minorHAnsi" w:hAnsiTheme="minorHAnsi"/>
        </w:rPr>
        <w:t>.</w:t>
      </w:r>
      <w:r w:rsidRPr="00CE3C52">
        <w:rPr>
          <w:rFonts w:asciiTheme="minorHAnsi" w:hAnsiTheme="minorHAnsi"/>
        </w:rPr>
        <w:t xml:space="preserve"> </w:t>
      </w:r>
    </w:p>
    <w:p w14:paraId="01087131" w14:textId="3CCD2AA3" w:rsidR="00584EC2" w:rsidRDefault="00584EC2" w:rsidP="00EA602B">
      <w:pPr>
        <w:suppressAutoHyphens w:val="0"/>
        <w:spacing w:after="160" w:line="259" w:lineRule="auto"/>
      </w:pPr>
      <w:r w:rsidRPr="00584EC2">
        <w:rPr>
          <w:rFonts w:asciiTheme="minorHAnsi" w:hAnsiTheme="minorHAnsi"/>
          <w:sz w:val="20"/>
          <w:szCs w:val="20"/>
        </w:rPr>
        <w:t xml:space="preserve">Abbreviations: A Level, Advanced Level; CANTAB-PAL, Cambridge Neuropsychological Test Automated Battery Paired Associates Learning Test; CI, Confidence Interval, FTMS, First Trial Memory Score; HVLT, Hopkins Verbal Learning Test; NART, National Adult Reading Test; N, Number; O Level, Ordinary Level; </w:t>
      </w:r>
      <w:r w:rsidR="00710484">
        <w:rPr>
          <w:rFonts w:asciiTheme="minorHAnsi" w:hAnsiTheme="minorHAnsi"/>
          <w:sz w:val="20"/>
          <w:szCs w:val="20"/>
        </w:rPr>
        <w:t>OR</w:t>
      </w:r>
      <w:r w:rsidRPr="00584EC2">
        <w:rPr>
          <w:rFonts w:asciiTheme="minorHAnsi" w:hAnsiTheme="minorHAnsi"/>
          <w:sz w:val="20"/>
          <w:szCs w:val="20"/>
        </w:rPr>
        <w:t xml:space="preserve">, Odds ratio, </w:t>
      </w:r>
      <w:proofErr w:type="spellStart"/>
      <w:r w:rsidR="00710484">
        <w:rPr>
          <w:rFonts w:asciiTheme="minorHAnsi" w:hAnsiTheme="minorHAnsi"/>
          <w:sz w:val="20"/>
          <w:szCs w:val="20"/>
        </w:rPr>
        <w:t>Rxn</w:t>
      </w:r>
      <w:proofErr w:type="spellEnd"/>
      <w:r w:rsidR="00710484">
        <w:rPr>
          <w:rFonts w:asciiTheme="minorHAnsi" w:hAnsiTheme="minorHAnsi"/>
          <w:sz w:val="20"/>
          <w:szCs w:val="20"/>
        </w:rPr>
        <w:t xml:space="preserve">, Reaction; </w:t>
      </w:r>
      <w:r w:rsidRPr="00584EC2">
        <w:rPr>
          <w:rFonts w:asciiTheme="minorHAnsi" w:hAnsiTheme="minorHAnsi"/>
          <w:sz w:val="20"/>
          <w:szCs w:val="20"/>
        </w:rPr>
        <w:t>SF-EMSE:, Shortened version (Short form) of the Extended Mental State Exam; SD, Standard deviation; VST, Visual Sensitivity Test</w:t>
      </w:r>
    </w:p>
    <w:sectPr w:rsidR="00584EC2" w:rsidSect="001A063B">
      <w:footerReference w:type="default" r:id="rId6"/>
      <w:pgSz w:w="16838" w:h="11906" w:orient="landscape"/>
      <w:pgMar w:top="720" w:right="720" w:bottom="1276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957A08A" w14:textId="77777777" w:rsidR="00FD2497" w:rsidRDefault="00FD2497" w:rsidP="00F44D9F">
      <w:pPr>
        <w:spacing w:after="0" w:line="240" w:lineRule="auto"/>
      </w:pPr>
      <w:r>
        <w:separator/>
      </w:r>
    </w:p>
  </w:endnote>
  <w:endnote w:type="continuationSeparator" w:id="0">
    <w:p w14:paraId="393C9746" w14:textId="77777777" w:rsidR="00FD2497" w:rsidRDefault="00FD2497" w:rsidP="00F44D9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49107162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D5E1334" w14:textId="77777777" w:rsidR="00584EC2" w:rsidRDefault="00584EC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10484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D1384E9" w14:textId="77777777" w:rsidR="00584EC2" w:rsidRDefault="00584EC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ED1DB67" w14:textId="77777777" w:rsidR="00FD2497" w:rsidRDefault="00FD2497" w:rsidP="00F44D9F">
      <w:pPr>
        <w:spacing w:after="0" w:line="240" w:lineRule="auto"/>
      </w:pPr>
      <w:r>
        <w:separator/>
      </w:r>
    </w:p>
  </w:footnote>
  <w:footnote w:type="continuationSeparator" w:id="0">
    <w:p w14:paraId="6F2E1C0F" w14:textId="77777777" w:rsidR="00FD2497" w:rsidRDefault="00FD2497" w:rsidP="00F44D9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fullPage" w:percent="11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179F"/>
    <w:rsid w:val="00022045"/>
    <w:rsid w:val="000320BC"/>
    <w:rsid w:val="00046419"/>
    <w:rsid w:val="00093105"/>
    <w:rsid w:val="000B74E3"/>
    <w:rsid w:val="000C2052"/>
    <w:rsid w:val="000D0EA2"/>
    <w:rsid w:val="0010437F"/>
    <w:rsid w:val="0012340A"/>
    <w:rsid w:val="001A063B"/>
    <w:rsid w:val="00222E1A"/>
    <w:rsid w:val="00227A64"/>
    <w:rsid w:val="002304F0"/>
    <w:rsid w:val="002477F2"/>
    <w:rsid w:val="00263350"/>
    <w:rsid w:val="00283795"/>
    <w:rsid w:val="002E14A8"/>
    <w:rsid w:val="002E4998"/>
    <w:rsid w:val="0033254B"/>
    <w:rsid w:val="00343A6F"/>
    <w:rsid w:val="00351ACB"/>
    <w:rsid w:val="00354D7C"/>
    <w:rsid w:val="00364593"/>
    <w:rsid w:val="0038263C"/>
    <w:rsid w:val="00402370"/>
    <w:rsid w:val="004058C7"/>
    <w:rsid w:val="00421776"/>
    <w:rsid w:val="004275C2"/>
    <w:rsid w:val="00442F39"/>
    <w:rsid w:val="0045622B"/>
    <w:rsid w:val="004A6759"/>
    <w:rsid w:val="004D45F3"/>
    <w:rsid w:val="004F2418"/>
    <w:rsid w:val="004F2DB8"/>
    <w:rsid w:val="00541FD7"/>
    <w:rsid w:val="00571CA9"/>
    <w:rsid w:val="00572BAF"/>
    <w:rsid w:val="00584EC2"/>
    <w:rsid w:val="005958FD"/>
    <w:rsid w:val="005C112C"/>
    <w:rsid w:val="005D180C"/>
    <w:rsid w:val="005D49D0"/>
    <w:rsid w:val="005E74E7"/>
    <w:rsid w:val="00626D98"/>
    <w:rsid w:val="00633CCA"/>
    <w:rsid w:val="00646A90"/>
    <w:rsid w:val="0066179F"/>
    <w:rsid w:val="00666AEF"/>
    <w:rsid w:val="006D794C"/>
    <w:rsid w:val="00710484"/>
    <w:rsid w:val="0072780A"/>
    <w:rsid w:val="00727CE5"/>
    <w:rsid w:val="00736A27"/>
    <w:rsid w:val="007375E4"/>
    <w:rsid w:val="00742A72"/>
    <w:rsid w:val="00751F10"/>
    <w:rsid w:val="00757C34"/>
    <w:rsid w:val="007A52D4"/>
    <w:rsid w:val="008476CB"/>
    <w:rsid w:val="00847E65"/>
    <w:rsid w:val="008740FC"/>
    <w:rsid w:val="00884A17"/>
    <w:rsid w:val="008A4853"/>
    <w:rsid w:val="008A4CE3"/>
    <w:rsid w:val="008B6C3A"/>
    <w:rsid w:val="008C0187"/>
    <w:rsid w:val="008D47B6"/>
    <w:rsid w:val="008E6C64"/>
    <w:rsid w:val="0094081D"/>
    <w:rsid w:val="00980A61"/>
    <w:rsid w:val="009928EC"/>
    <w:rsid w:val="009E6D61"/>
    <w:rsid w:val="00A11E6B"/>
    <w:rsid w:val="00A4568A"/>
    <w:rsid w:val="00A70EA6"/>
    <w:rsid w:val="00A93386"/>
    <w:rsid w:val="00A942D2"/>
    <w:rsid w:val="00AB6DDE"/>
    <w:rsid w:val="00AC5288"/>
    <w:rsid w:val="00B27892"/>
    <w:rsid w:val="00B476B6"/>
    <w:rsid w:val="00B478D5"/>
    <w:rsid w:val="00B53CFE"/>
    <w:rsid w:val="00B82425"/>
    <w:rsid w:val="00BF2345"/>
    <w:rsid w:val="00BF2367"/>
    <w:rsid w:val="00C73F32"/>
    <w:rsid w:val="00C85E63"/>
    <w:rsid w:val="00CE3F3D"/>
    <w:rsid w:val="00CE495E"/>
    <w:rsid w:val="00CF1C21"/>
    <w:rsid w:val="00CF4D0F"/>
    <w:rsid w:val="00D03662"/>
    <w:rsid w:val="00D2521C"/>
    <w:rsid w:val="00D55657"/>
    <w:rsid w:val="00D63A99"/>
    <w:rsid w:val="00D960F4"/>
    <w:rsid w:val="00D97094"/>
    <w:rsid w:val="00DA071F"/>
    <w:rsid w:val="00DC3F84"/>
    <w:rsid w:val="00E06C2C"/>
    <w:rsid w:val="00E5039A"/>
    <w:rsid w:val="00E5410F"/>
    <w:rsid w:val="00E7388F"/>
    <w:rsid w:val="00E75B4A"/>
    <w:rsid w:val="00EA602B"/>
    <w:rsid w:val="00EC21AD"/>
    <w:rsid w:val="00EE0BA3"/>
    <w:rsid w:val="00EE245A"/>
    <w:rsid w:val="00F01781"/>
    <w:rsid w:val="00F107E8"/>
    <w:rsid w:val="00F10C1C"/>
    <w:rsid w:val="00F15FE4"/>
    <w:rsid w:val="00F174C0"/>
    <w:rsid w:val="00F44D9F"/>
    <w:rsid w:val="00F60B94"/>
    <w:rsid w:val="00F767A8"/>
    <w:rsid w:val="00FA32C1"/>
    <w:rsid w:val="00FC1A1C"/>
    <w:rsid w:val="00FD1FFE"/>
    <w:rsid w:val="00FD2497"/>
    <w:rsid w:val="00FE11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3510DC"/>
  <w15:docId w15:val="{CCD930AC-E7EF-4B6B-9B2E-FE75AACBEA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D45F3"/>
    <w:pPr>
      <w:suppressAutoHyphens/>
      <w:spacing w:after="80" w:line="480" w:lineRule="auto"/>
    </w:pPr>
    <w:rPr>
      <w:rFonts w:ascii="Times New Roman" w:eastAsia="Times New Roman" w:hAnsi="Times New Roman" w:cs="Times New Roman"/>
      <w:color w:val="00000A"/>
      <w:sz w:val="24"/>
      <w:szCs w:val="24"/>
      <w:lang w:val="en-US"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44D9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44D9F"/>
    <w:rPr>
      <w:rFonts w:ascii="Times New Roman" w:eastAsia="Times New Roman" w:hAnsi="Times New Roman" w:cs="Times New Roman"/>
      <w:color w:val="00000A"/>
      <w:sz w:val="24"/>
      <w:szCs w:val="24"/>
      <w:lang w:val="en-US" w:eastAsia="ar-SA"/>
    </w:rPr>
  </w:style>
  <w:style w:type="paragraph" w:styleId="Footer">
    <w:name w:val="footer"/>
    <w:basedOn w:val="Normal"/>
    <w:link w:val="FooterChar"/>
    <w:uiPriority w:val="99"/>
    <w:unhideWhenUsed/>
    <w:rsid w:val="00F44D9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44D9F"/>
    <w:rPr>
      <w:rFonts w:ascii="Times New Roman" w:eastAsia="Times New Roman" w:hAnsi="Times New Roman" w:cs="Times New Roman"/>
      <w:color w:val="00000A"/>
      <w:sz w:val="24"/>
      <w:szCs w:val="24"/>
      <w:lang w:val="en-US" w:eastAsia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72BA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2BAF"/>
    <w:rPr>
      <w:rFonts w:ascii="Segoe UI" w:eastAsia="Times New Roman" w:hAnsi="Segoe UI" w:cs="Segoe UI"/>
      <w:color w:val="00000A"/>
      <w:sz w:val="18"/>
      <w:szCs w:val="18"/>
      <w:lang w:val="en-US" w:eastAsia="ar-SA"/>
    </w:rPr>
  </w:style>
  <w:style w:type="character" w:styleId="CommentReference">
    <w:name w:val="annotation reference"/>
    <w:basedOn w:val="DefaultParagraphFont"/>
    <w:uiPriority w:val="99"/>
    <w:semiHidden/>
    <w:unhideWhenUsed/>
    <w:rsid w:val="0033254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3254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3254B"/>
    <w:rPr>
      <w:rFonts w:ascii="Times New Roman" w:eastAsia="Times New Roman" w:hAnsi="Times New Roman" w:cs="Times New Roman"/>
      <w:color w:val="00000A"/>
      <w:sz w:val="20"/>
      <w:szCs w:val="20"/>
      <w:lang w:val="en-US" w:eastAsia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3254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3254B"/>
    <w:rPr>
      <w:rFonts w:ascii="Times New Roman" w:eastAsia="Times New Roman" w:hAnsi="Times New Roman" w:cs="Times New Roman"/>
      <w:b/>
      <w:bCs/>
      <w:color w:val="00000A"/>
      <w:sz w:val="20"/>
      <w:szCs w:val="20"/>
      <w:lang w:val="en-US" w:eastAsia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661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7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85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19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34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593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828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788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236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513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487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141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976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790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886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041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035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905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922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096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768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891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157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040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539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354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206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078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069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186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457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067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881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967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790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585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867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500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610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421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88</Words>
  <Characters>2218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mbridge</Company>
  <LinksUpToDate>false</LinksUpToDate>
  <CharactersWithSpaces>26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abina Hayat</dc:creator>
  <cp:lastModifiedBy>Shabina Hayat</cp:lastModifiedBy>
  <cp:revision>4</cp:revision>
  <cp:lastPrinted>2016-08-31T11:16:00Z</cp:lastPrinted>
  <dcterms:created xsi:type="dcterms:W3CDTF">2016-11-08T13:43:00Z</dcterms:created>
  <dcterms:modified xsi:type="dcterms:W3CDTF">2016-11-09T11:06:00Z</dcterms:modified>
</cp:coreProperties>
</file>